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7072A9" w14:textId="5C0B9F01" w:rsidR="00764AEA" w:rsidRPr="00764AEA" w:rsidRDefault="00764AE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64AEA">
        <w:rPr>
          <w:rFonts w:ascii="Times New Roman" w:hAnsi="Times New Roman" w:cs="Times New Roman"/>
          <w:b/>
          <w:bCs/>
          <w:sz w:val="18"/>
          <w:szCs w:val="18"/>
        </w:rPr>
        <w:t>Table S</w:t>
      </w:r>
      <w:r w:rsidR="002B37B7">
        <w:rPr>
          <w:rFonts w:ascii="Times New Roman" w:hAnsi="Times New Roman" w:cs="Times New Roman"/>
          <w:b/>
          <w:bCs/>
          <w:sz w:val="18"/>
          <w:szCs w:val="18"/>
        </w:rPr>
        <w:t>2</w:t>
      </w:r>
    </w:p>
    <w:p w14:paraId="1E4E3483" w14:textId="4F8B7997" w:rsidR="00764AEA" w:rsidRPr="00764AEA" w:rsidRDefault="00764AEA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764AEA">
        <w:rPr>
          <w:rFonts w:ascii="Times New Roman" w:hAnsi="Times New Roman" w:cs="Times New Roman"/>
          <w:i/>
          <w:iCs/>
          <w:sz w:val="18"/>
          <w:szCs w:val="18"/>
        </w:rPr>
        <w:t>Pairwise correlation between Big Five personality traits, sub-traits, and emotional states</w:t>
      </w:r>
      <w:r w:rsidR="005433E4">
        <w:rPr>
          <w:rFonts w:ascii="Times New Roman" w:hAnsi="Times New Roman" w:cs="Times New Roman"/>
          <w:i/>
          <w:iCs/>
          <w:sz w:val="18"/>
          <w:szCs w:val="18"/>
        </w:rPr>
        <w:t xml:space="preserve"> (baseline and reaction)</w:t>
      </w:r>
      <w:r w:rsidRPr="00764AEA">
        <w:rPr>
          <w:rFonts w:ascii="Times New Roman" w:hAnsi="Times New Roman" w:cs="Times New Roman"/>
          <w:i/>
          <w:iCs/>
          <w:sz w:val="18"/>
          <w:szCs w:val="18"/>
        </w:rPr>
        <w:t>.</w:t>
      </w:r>
      <w:r w:rsidR="004E320E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</w:p>
    <w:tbl>
      <w:tblPr>
        <w:tblStyle w:val="TableGrid"/>
        <w:tblW w:w="0" w:type="auto"/>
        <w:tblInd w:w="-8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8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  <w:gridCol w:w="514"/>
      </w:tblGrid>
      <w:tr w:rsidR="005433E4" w14:paraId="290D3F62" w14:textId="659E134D" w:rsidTr="00785C40">
        <w:trPr>
          <w:trHeight w:val="391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5C904BA9" w14:textId="3DE594D2" w:rsidR="00785C40" w:rsidRPr="00785C40" w:rsidRDefault="00384647" w:rsidP="00CF0972">
            <w:pPr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 xml:space="preserve">  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26B372D4" w14:textId="7024DDEF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4D490016" w14:textId="51630D70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2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04953A5E" w14:textId="60076604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3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6BECCA9D" w14:textId="16E1899D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4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7625D827" w14:textId="6568FD90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5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24E23865" w14:textId="07D459A1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6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159A47A5" w14:textId="787F2092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7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5ABB4D52" w14:textId="40116BE3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8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5E922E76" w14:textId="7764BE33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9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7B36286E" w14:textId="6EE1A974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10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60563564" w14:textId="622EBBF4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11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50A479EE" w14:textId="35ED6060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12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08C32E51" w14:textId="6E970974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13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23A09021" w14:textId="3352AB64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14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573BE342" w14:textId="0585E5BC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15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7085CB26" w14:textId="7CCB1EEE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16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7E43A469" w14:textId="176E9529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17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79BD69E4" w14:textId="085D13C0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18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364B2A91" w14:textId="75CB55A8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19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3ED43BC9" w14:textId="14A214FB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20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63D8968D" w14:textId="290B99E8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21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60E233DB" w14:textId="7B04FEE9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22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3C515262" w14:textId="5D338FA6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23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6B69EB16" w14:textId="02C43B59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24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31C8D713" w14:textId="0DEF8617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25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558DE1EA" w14:textId="1783642D" w:rsidR="00785C40" w:rsidRPr="00785C40" w:rsidRDefault="00785C40" w:rsidP="00CF0972">
            <w:pPr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i/>
                <w:iCs/>
                <w:sz w:val="17"/>
                <w:szCs w:val="17"/>
              </w:rPr>
              <w:t>26</w:t>
            </w:r>
          </w:p>
        </w:tc>
      </w:tr>
      <w:tr w:rsidR="005433E4" w14:paraId="427EE9F6" w14:textId="3D8D0BD6" w:rsidTr="00785C40">
        <w:trPr>
          <w:trHeight w:val="391"/>
        </w:trPr>
        <w:tc>
          <w:tcPr>
            <w:tcW w:w="1328" w:type="dxa"/>
            <w:tcBorders>
              <w:top w:val="single" w:sz="4" w:space="0" w:color="auto"/>
            </w:tcBorders>
          </w:tcPr>
          <w:p w14:paraId="7C455642" w14:textId="2F13B06E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:OpenE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0B0B2302" w14:textId="5DED21B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454AAF1C" w14:textId="0B09C45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5D2CA587" w14:textId="10BEC7F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14D71C83" w14:textId="020A916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1B6D99B8" w14:textId="6A78A5C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56AEF04C" w14:textId="317CDE8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10458641" w14:textId="1E72792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563C1BA4" w14:textId="289D996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5AFD4CFA" w14:textId="41135AB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6791C1BE" w14:textId="1E8BE4D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6BF52512" w14:textId="77D6D51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36DEF897" w14:textId="07B983B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72504781" w14:textId="72FDB08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043852F5" w14:textId="096B2B9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65DF332A" w14:textId="6F73872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4B0B6890" w14:textId="3E14104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2529D488" w14:textId="22C211A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3CDAEB28" w14:textId="0A2BBF3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09AF05AB" w14:textId="4B532D0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651E6555" w14:textId="50F3E23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3B661F17" w14:textId="3739AB4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623C0EDE" w14:textId="3A6B7F3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1D2B6F7C" w14:textId="48FCD12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350DDBA9" w14:textId="25EF988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06E08FCD" w14:textId="73BB866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64AB6C4B" w14:textId="7C20E87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6CF2935A" w14:textId="4E7B3014" w:rsidTr="00785C40">
        <w:trPr>
          <w:trHeight w:val="391"/>
        </w:trPr>
        <w:tc>
          <w:tcPr>
            <w:tcW w:w="1328" w:type="dxa"/>
          </w:tcPr>
          <w:p w14:paraId="19E265BA" w14:textId="6FC01217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:</w:t>
            </w:r>
            <w:r w:rsidR="005433E4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Int</w:t>
            </w:r>
          </w:p>
        </w:tc>
        <w:tc>
          <w:tcPr>
            <w:tcW w:w="514" w:type="dxa"/>
            <w:vAlign w:val="center"/>
          </w:tcPr>
          <w:p w14:paraId="1D653E81" w14:textId="3E91885B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7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501B9B9A" w14:textId="7482D03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E2D3A63" w14:textId="597BDCA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825C0D5" w14:textId="7FCD9FF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B636F31" w14:textId="0E7E3BF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0AD6D09" w14:textId="1BCE606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83CE1FD" w14:textId="5754E65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2B67A15" w14:textId="6F15AE2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D7642EE" w14:textId="2DC64B5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A21823E" w14:textId="2B44D4D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F505EFB" w14:textId="0AA5471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55B07D1" w14:textId="01A43BA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0F8DCAF" w14:textId="149165C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22FBFC5" w14:textId="28F9B97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A800BB9" w14:textId="0F4DD8F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28B6902" w14:textId="3889A18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F23D29F" w14:textId="1305E0A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89BD23C" w14:textId="6387BEA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5D6C3BC" w14:textId="69AA0D0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1F21AD2" w14:textId="3BC2586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5FA1016" w14:textId="29C71EB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19CD9DC" w14:textId="56F3545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5B958A4" w14:textId="4FF8387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663A74F" w14:textId="009C294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A8BE6AB" w14:textId="01E7FA5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5B06C18" w14:textId="3B7B668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5EF56743" w14:textId="2A682B89" w:rsidTr="00785C40">
        <w:trPr>
          <w:trHeight w:val="391"/>
        </w:trPr>
        <w:tc>
          <w:tcPr>
            <w:tcW w:w="1328" w:type="dxa"/>
          </w:tcPr>
          <w:p w14:paraId="310BDD4E" w14:textId="42B4ACDE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3:</w:t>
            </w:r>
            <w:r w:rsidR="005433E4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pen</w:t>
            </w:r>
          </w:p>
        </w:tc>
        <w:tc>
          <w:tcPr>
            <w:tcW w:w="514" w:type="dxa"/>
            <w:vAlign w:val="center"/>
          </w:tcPr>
          <w:p w14:paraId="2F35CBAF" w14:textId="7028CE91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0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3DD3C3F4" w14:textId="6EA0A38E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6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00113725" w14:textId="0790900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F7D2F34" w14:textId="4FF3416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088B089" w14:textId="4221D25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6E96CA8" w14:textId="268FCC2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3FA50A9" w14:textId="75976E2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4F51EE3" w14:textId="4D6A79C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AAECCD9" w14:textId="08CFBC5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3F05637" w14:textId="2479FE2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602F293" w14:textId="7718B54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D7169F7" w14:textId="09EF2FB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710F5C2" w14:textId="3806984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081AEC2" w14:textId="700C03D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543A1B7" w14:textId="17FBAC6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F85F08B" w14:textId="2D12349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B600B59" w14:textId="2E78C67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D4B9A57" w14:textId="6A62D13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10312EB" w14:textId="6C01333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D3A82B7" w14:textId="05160DE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14D84FB" w14:textId="3A206A2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FDFB09F" w14:textId="0895311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330823B" w14:textId="5E88E77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F1873E8" w14:textId="4523BAB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A9EA4D5" w14:textId="06BE97B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9DB918E" w14:textId="58CFC2F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36C5803E" w14:textId="305ED2EF" w:rsidTr="00785C40">
        <w:trPr>
          <w:trHeight w:val="391"/>
        </w:trPr>
        <w:tc>
          <w:tcPr>
            <w:tcW w:w="1328" w:type="dxa"/>
          </w:tcPr>
          <w:p w14:paraId="07876BA8" w14:textId="094D19EE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4:Con</w:t>
            </w:r>
          </w:p>
        </w:tc>
        <w:tc>
          <w:tcPr>
            <w:tcW w:w="514" w:type="dxa"/>
            <w:vAlign w:val="center"/>
          </w:tcPr>
          <w:p w14:paraId="7139B83C" w14:textId="5D38C455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14" w:type="dxa"/>
            <w:vAlign w:val="center"/>
          </w:tcPr>
          <w:p w14:paraId="4E5DDC71" w14:textId="23AF6876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8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01DEC4A1" w14:textId="30D7707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14" w:type="dxa"/>
            <w:vAlign w:val="center"/>
          </w:tcPr>
          <w:p w14:paraId="5A2A0557" w14:textId="4C4A3A4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91BC4EF" w14:textId="56AA22E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95EC5A3" w14:textId="580A272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3D0DCA0" w14:textId="188DBDB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EACBADF" w14:textId="10B4038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389C132" w14:textId="64F90B8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6C9EFEF" w14:textId="413CACB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FB010F1" w14:textId="4FBB8EF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F70F150" w14:textId="6967D44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D707AE7" w14:textId="4F474CA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6F1171E" w14:textId="7D54B0F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BBFBB67" w14:textId="35157E5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319D940" w14:textId="149DD49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77160ED" w14:textId="05F047D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DE71A64" w14:textId="6DFFFCE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F508F6B" w14:textId="1096444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1069524" w14:textId="6FC5EBC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27823BA" w14:textId="16F3DE0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736F1ED" w14:textId="249A9D1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AC45D4A" w14:textId="5A8A868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EDFFF78" w14:textId="0F57C1D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DA1B465" w14:textId="34B3EB9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EF4B098" w14:textId="75619FD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532F4EFA" w14:textId="5EE8EB4A" w:rsidTr="00785C40">
        <w:trPr>
          <w:trHeight w:val="391"/>
        </w:trPr>
        <w:tc>
          <w:tcPr>
            <w:tcW w:w="1328" w:type="dxa"/>
          </w:tcPr>
          <w:p w14:paraId="51D5A5A3" w14:textId="6AABC694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5:Ind</w:t>
            </w:r>
          </w:p>
        </w:tc>
        <w:tc>
          <w:tcPr>
            <w:tcW w:w="514" w:type="dxa"/>
            <w:vAlign w:val="center"/>
          </w:tcPr>
          <w:p w14:paraId="0C403343" w14:textId="09C6F1C5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14" w:type="dxa"/>
            <w:vAlign w:val="center"/>
          </w:tcPr>
          <w:p w14:paraId="15FB4B0A" w14:textId="1B4743AC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4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647A6CDD" w14:textId="2858A1D6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47AF36E5" w14:textId="0D617DA0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7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27D9DC83" w14:textId="3CC04B0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BED67F3" w14:textId="2816608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DB9D7BB" w14:textId="7D81000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D95DD8D" w14:textId="58EA7A6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9614209" w14:textId="3666E9C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D667315" w14:textId="25237D1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90FED60" w14:textId="5D83AB1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00FAF11" w14:textId="1F48286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249221C" w14:textId="2E42484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BC6C29C" w14:textId="3FDC0F0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05969D8" w14:textId="783A738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124C18C" w14:textId="75702F3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8FE6920" w14:textId="6BD0D50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91177E5" w14:textId="458A663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50473CD" w14:textId="697FDD4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A9B12C5" w14:textId="6959382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50C4C5C" w14:textId="1ECBE29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4E8509A" w14:textId="0EC0C46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0733E54" w14:textId="143C4FF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A2A684E" w14:textId="68D432F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56478E1" w14:textId="2FB4C43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79B1F9A" w14:textId="44D9381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0F803FCE" w14:textId="5304D968" w:rsidTr="00785C40">
        <w:trPr>
          <w:trHeight w:val="391"/>
        </w:trPr>
        <w:tc>
          <w:tcPr>
            <w:tcW w:w="1328" w:type="dxa"/>
          </w:tcPr>
          <w:p w14:paraId="58F5A263" w14:textId="709D404C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6:Ord</w:t>
            </w:r>
          </w:p>
        </w:tc>
        <w:tc>
          <w:tcPr>
            <w:tcW w:w="514" w:type="dxa"/>
            <w:vAlign w:val="center"/>
          </w:tcPr>
          <w:p w14:paraId="62639A70" w14:textId="06990F78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514" w:type="dxa"/>
            <w:vAlign w:val="center"/>
          </w:tcPr>
          <w:p w14:paraId="222898CD" w14:textId="17FBD7EE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7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0A7AA959" w14:textId="54419DA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514" w:type="dxa"/>
            <w:vAlign w:val="center"/>
          </w:tcPr>
          <w:p w14:paraId="1EBF69A4" w14:textId="701D1A58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6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304475CC" w14:textId="4CBBBF74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1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4D67D5F2" w14:textId="76408C5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3877FA7" w14:textId="2554CFD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039023C" w14:textId="41B6CDE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6178619" w14:textId="1D065D2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1F23FDD" w14:textId="1831790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4493E61" w14:textId="3CFC56F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DD37797" w14:textId="37A1D4C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DF14541" w14:textId="566D420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40B01CB" w14:textId="388A7E3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D2498B0" w14:textId="34194AB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28FF9B7" w14:textId="4953370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468A128" w14:textId="1873C3E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A885708" w14:textId="2C2ED75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CA14E52" w14:textId="1C07484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F3368A6" w14:textId="5E6D477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3C5C107" w14:textId="215BF22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0A7EB73" w14:textId="5F66A6E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97F26A6" w14:textId="001DBDB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5C1C5BC" w14:textId="1004E2F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BE475AD" w14:textId="2684C9E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A03787D" w14:textId="4F42310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1FB8EA52" w14:textId="5AF5AB64" w:rsidTr="00785C40">
        <w:trPr>
          <w:trHeight w:val="391"/>
        </w:trPr>
        <w:tc>
          <w:tcPr>
            <w:tcW w:w="1328" w:type="dxa"/>
          </w:tcPr>
          <w:p w14:paraId="461C89B1" w14:textId="518E3860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7:Ext</w:t>
            </w:r>
          </w:p>
        </w:tc>
        <w:tc>
          <w:tcPr>
            <w:tcW w:w="514" w:type="dxa"/>
            <w:vAlign w:val="center"/>
          </w:tcPr>
          <w:p w14:paraId="4FDB2C8F" w14:textId="688983C3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6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26493AF3" w14:textId="33979303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6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62673D50" w14:textId="57BE0CBF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14" w:type="dxa"/>
            <w:vAlign w:val="center"/>
          </w:tcPr>
          <w:p w14:paraId="2DA81961" w14:textId="27889D27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4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24E2669F" w14:textId="59AC9E74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0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1C87A713" w14:textId="7DD5642C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1B21380E" w14:textId="4EE0441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47034BF" w14:textId="0CA0C9A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FA45E0D" w14:textId="0F64ADF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087328F" w14:textId="24737DB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655BD70" w14:textId="7DAB38F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091023D" w14:textId="2CB520E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C1FC4AA" w14:textId="3BBB977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2601BD1" w14:textId="26AF1C8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8EFF131" w14:textId="26E7496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BB85F86" w14:textId="11F6E74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525DFB8" w14:textId="48127A5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BF134F3" w14:textId="07ECFBC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54CBDC7" w14:textId="2983F1C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91DBE6F" w14:textId="45DE91F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FAF6A96" w14:textId="06929F8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D83C334" w14:textId="41FFB08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C93F287" w14:textId="0922F4E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A6719F2" w14:textId="1D19B93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8A676FA" w14:textId="7EE3BD3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8949238" w14:textId="01DEA3F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2534E7D0" w14:textId="796612A1" w:rsidTr="00785C40">
        <w:trPr>
          <w:trHeight w:val="391"/>
        </w:trPr>
        <w:tc>
          <w:tcPr>
            <w:tcW w:w="1328" w:type="dxa"/>
          </w:tcPr>
          <w:p w14:paraId="391866D1" w14:textId="5B58CD86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8:Asst</w:t>
            </w:r>
          </w:p>
        </w:tc>
        <w:tc>
          <w:tcPr>
            <w:tcW w:w="514" w:type="dxa"/>
            <w:vAlign w:val="center"/>
          </w:tcPr>
          <w:p w14:paraId="782D2947" w14:textId="7E90D00A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3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77958253" w14:textId="58EFB3DA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9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3DB59BF8" w14:textId="7BFDEDE3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14" w:type="dxa"/>
            <w:vAlign w:val="center"/>
          </w:tcPr>
          <w:p w14:paraId="7B2D4FA2" w14:textId="3F01AC52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0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1454F230" w14:textId="4E47B5C3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6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19DBEA7D" w14:textId="7E70F420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8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24BF8917" w14:textId="6D214772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7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62FAFC5D" w14:textId="5DD4F2D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1B060CA" w14:textId="4D75627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67DF986" w14:textId="2B4E9F2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9DA8935" w14:textId="023BAE8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FCE9617" w14:textId="46A315F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360B00C" w14:textId="798F2D1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F4E7EF8" w14:textId="04C1428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169DC4B" w14:textId="05218B5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E33B743" w14:textId="72EA28D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D7C18DF" w14:textId="1C2EBE5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68AF57D" w14:textId="4847F20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0AAA4A1" w14:textId="0B1CF72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D0670AF" w14:textId="71412E6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65BDD83" w14:textId="6C9E5D4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D38A27B" w14:textId="126DD67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86DE538" w14:textId="1ACA8E4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3C2BE49" w14:textId="67C1AA0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C8E4D0A" w14:textId="0BA41BF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0B2A44E" w14:textId="31D1BBA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17BA507A" w14:textId="1350EB61" w:rsidTr="00785C40">
        <w:trPr>
          <w:trHeight w:val="391"/>
        </w:trPr>
        <w:tc>
          <w:tcPr>
            <w:tcW w:w="1328" w:type="dxa"/>
          </w:tcPr>
          <w:p w14:paraId="615009AF" w14:textId="707379D6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9:Enth</w:t>
            </w:r>
          </w:p>
        </w:tc>
        <w:tc>
          <w:tcPr>
            <w:tcW w:w="514" w:type="dxa"/>
            <w:vAlign w:val="center"/>
          </w:tcPr>
          <w:p w14:paraId="56905890" w14:textId="6E7E7B62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14" w:type="dxa"/>
            <w:vAlign w:val="center"/>
          </w:tcPr>
          <w:p w14:paraId="7AA26BEB" w14:textId="73DC7E6A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14" w:type="dxa"/>
            <w:vAlign w:val="center"/>
          </w:tcPr>
          <w:p w14:paraId="44130DE2" w14:textId="7D0FF135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14" w:type="dxa"/>
            <w:vAlign w:val="center"/>
          </w:tcPr>
          <w:p w14:paraId="2A086627" w14:textId="548F0DA0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514" w:type="dxa"/>
            <w:vAlign w:val="center"/>
          </w:tcPr>
          <w:p w14:paraId="1F43B1D9" w14:textId="26D6A2FA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14" w:type="dxa"/>
            <w:vAlign w:val="center"/>
          </w:tcPr>
          <w:p w14:paraId="030A96D8" w14:textId="431C6D38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514" w:type="dxa"/>
            <w:vAlign w:val="center"/>
          </w:tcPr>
          <w:p w14:paraId="48499B1C" w14:textId="30BED767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1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4AD05551" w14:textId="61617338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5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3565F498" w14:textId="546A65B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36541D7" w14:textId="10CD5B0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E9B87AE" w14:textId="312ACA5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FB10F5B" w14:textId="51A0D2B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6A6D453" w14:textId="21C11E1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92C4BD2" w14:textId="08ABF6C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3657EB1" w14:textId="4827006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59BFD44" w14:textId="1B46DCD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4E7AC9E" w14:textId="0892D5C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284E4AF" w14:textId="042043E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32E6D1E" w14:textId="64D9E47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D3829B3" w14:textId="161F54A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70EB455" w14:textId="4AFF117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D69B05E" w14:textId="364EB03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5B7DFF7" w14:textId="03CA221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AD07E17" w14:textId="7C8AA17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368A0DE" w14:textId="6D6185F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E35EB0A" w14:textId="515DE51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5B28A22C" w14:textId="3F3B47C7" w:rsidTr="00785C40">
        <w:trPr>
          <w:trHeight w:val="391"/>
        </w:trPr>
        <w:tc>
          <w:tcPr>
            <w:tcW w:w="1328" w:type="dxa"/>
          </w:tcPr>
          <w:p w14:paraId="62B826DA" w14:textId="4DDA03FB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0:Ag</w:t>
            </w:r>
            <w:r w:rsidRPr="00785C40">
              <w:rPr>
                <w:rFonts w:ascii="Times New Roman" w:hAnsi="Times New Roman" w:cs="Times New Roman"/>
                <w:b/>
                <w:bCs/>
                <w:color w:val="FFFFFF" w:themeColor="background1"/>
                <w:sz w:val="17"/>
                <w:szCs w:val="17"/>
              </w:rPr>
              <w:t>reablness</w:t>
            </w:r>
          </w:p>
        </w:tc>
        <w:tc>
          <w:tcPr>
            <w:tcW w:w="514" w:type="dxa"/>
            <w:vAlign w:val="center"/>
          </w:tcPr>
          <w:p w14:paraId="4DB760AC" w14:textId="148A07AC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5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0F047A68" w14:textId="741CE0F2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514" w:type="dxa"/>
            <w:vAlign w:val="center"/>
          </w:tcPr>
          <w:p w14:paraId="39D8AC0B" w14:textId="6B454969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7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484CE7AE" w14:textId="3839A494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514" w:type="dxa"/>
            <w:vAlign w:val="center"/>
          </w:tcPr>
          <w:p w14:paraId="4960D534" w14:textId="35A8643D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514" w:type="dxa"/>
            <w:vAlign w:val="center"/>
          </w:tcPr>
          <w:p w14:paraId="22E00150" w14:textId="40816CF2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514" w:type="dxa"/>
            <w:vAlign w:val="center"/>
          </w:tcPr>
          <w:p w14:paraId="069F103D" w14:textId="0C2D785A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14" w:type="dxa"/>
            <w:vAlign w:val="center"/>
          </w:tcPr>
          <w:p w14:paraId="1F3EB427" w14:textId="7DC04BA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514" w:type="dxa"/>
            <w:vAlign w:val="center"/>
          </w:tcPr>
          <w:p w14:paraId="4391F44A" w14:textId="1556E5B1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3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51559698" w14:textId="4AB6FA2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B7F2BA5" w14:textId="68A6A03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8BA3E65" w14:textId="5B5D9B8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BF88048" w14:textId="312538D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75E30F5" w14:textId="7C01F73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38908F0" w14:textId="7276609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DB5ACEA" w14:textId="42641F5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BDF65FA" w14:textId="161396D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70B07D9" w14:textId="088E731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B58FE02" w14:textId="5BE25A6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C76ACA3" w14:textId="15B1FBF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BF73243" w14:textId="681C7D4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8E6D372" w14:textId="27FE4C3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6225841" w14:textId="61BE511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5C1F3B4" w14:textId="5D38BB6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D32C33F" w14:textId="647A9AD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24D95CE" w14:textId="4E93E37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3475988B" w14:textId="30BCC8C6" w:rsidTr="00785C40">
        <w:trPr>
          <w:trHeight w:val="391"/>
        </w:trPr>
        <w:tc>
          <w:tcPr>
            <w:tcW w:w="1328" w:type="dxa"/>
          </w:tcPr>
          <w:p w14:paraId="535AC55E" w14:textId="2900A6F7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1:Comp</w:t>
            </w:r>
          </w:p>
        </w:tc>
        <w:tc>
          <w:tcPr>
            <w:tcW w:w="514" w:type="dxa"/>
            <w:vAlign w:val="center"/>
          </w:tcPr>
          <w:p w14:paraId="5C529AFC" w14:textId="0E5504AA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7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6810AEB4" w14:textId="7ED3A342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630B2494" w14:textId="5C1E2399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4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3D871EE7" w14:textId="6B772CF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514" w:type="dxa"/>
            <w:vAlign w:val="center"/>
          </w:tcPr>
          <w:p w14:paraId="03B9554B" w14:textId="6D3BDC1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14" w:type="dxa"/>
            <w:vAlign w:val="center"/>
          </w:tcPr>
          <w:p w14:paraId="7809DBC2" w14:textId="61A5A373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514" w:type="dxa"/>
            <w:vAlign w:val="center"/>
          </w:tcPr>
          <w:p w14:paraId="2D40A68D" w14:textId="245A4EFB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2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2442397B" w14:textId="185BDDCE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14" w:type="dxa"/>
            <w:vAlign w:val="center"/>
          </w:tcPr>
          <w:p w14:paraId="1BA3D763" w14:textId="41B6762A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8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778AB12D" w14:textId="4AF24ECE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3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1EBBFEBD" w14:textId="2042088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D286803" w14:textId="204CF09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22AFC48" w14:textId="42B5AAE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61D0AAE" w14:textId="4E69B9D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32F9BB7" w14:textId="490BD5E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D7900F4" w14:textId="661A0CD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0F68E8A" w14:textId="106B224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6BA9316" w14:textId="790E713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E29E86C" w14:textId="3A19C45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6111283" w14:textId="098D049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EC92397" w14:textId="01F69C7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8034959" w14:textId="6CDCE86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32A4A1B" w14:textId="71CD991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185FE06" w14:textId="7776925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776D2A3" w14:textId="1ADA14F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A267DCC" w14:textId="3B63021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254D6443" w14:textId="25D40963" w:rsidTr="00785C40">
        <w:trPr>
          <w:trHeight w:val="391"/>
        </w:trPr>
        <w:tc>
          <w:tcPr>
            <w:tcW w:w="1328" w:type="dxa"/>
          </w:tcPr>
          <w:p w14:paraId="5F9ECEBF" w14:textId="73D56C7D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2:Pol</w:t>
            </w:r>
          </w:p>
        </w:tc>
        <w:tc>
          <w:tcPr>
            <w:tcW w:w="514" w:type="dxa"/>
            <w:vAlign w:val="center"/>
          </w:tcPr>
          <w:p w14:paraId="6A6E5DE9" w14:textId="4BE6EBDF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514" w:type="dxa"/>
            <w:vAlign w:val="center"/>
          </w:tcPr>
          <w:p w14:paraId="27159C65" w14:textId="410CFD7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14" w:type="dxa"/>
            <w:vAlign w:val="center"/>
          </w:tcPr>
          <w:p w14:paraId="031DA5FD" w14:textId="0B489880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23757F7A" w14:textId="3E3CA6BF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6DA8375F" w14:textId="3014C9B7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4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6961365D" w14:textId="0CB3AAF2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14" w:type="dxa"/>
            <w:vAlign w:val="center"/>
          </w:tcPr>
          <w:p w14:paraId="516F7B8E" w14:textId="3794AE61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7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3CE3D466" w14:textId="728E0BC6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6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0B58106B" w14:textId="2FDB06E4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514" w:type="dxa"/>
            <w:vAlign w:val="center"/>
          </w:tcPr>
          <w:p w14:paraId="4C7A97A9" w14:textId="4CC5FF17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8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1619107B" w14:textId="53800468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5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5A99E93E" w14:textId="5E25BE7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D95CFF4" w14:textId="6908ABE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757BB13" w14:textId="0CB894F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BB0B645" w14:textId="20388B5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E61D94F" w14:textId="34469C3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97F9A84" w14:textId="13E3BD6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84D8768" w14:textId="22E4EC1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8FEF026" w14:textId="4341C42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6A8DE6E" w14:textId="4D0F2D4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434DC9D" w14:textId="5A48516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6E7F6DE" w14:textId="2367FC7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82C35E2" w14:textId="674D3A7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A3B4001" w14:textId="18C8F44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A43A984" w14:textId="704EE8E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B44460C" w14:textId="1E48F15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74C83E48" w14:textId="77777777" w:rsidTr="00785C40">
        <w:trPr>
          <w:trHeight w:val="391"/>
        </w:trPr>
        <w:tc>
          <w:tcPr>
            <w:tcW w:w="1328" w:type="dxa"/>
          </w:tcPr>
          <w:p w14:paraId="5F04015C" w14:textId="53AF6456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3:Neu</w:t>
            </w:r>
          </w:p>
        </w:tc>
        <w:tc>
          <w:tcPr>
            <w:tcW w:w="514" w:type="dxa"/>
            <w:vAlign w:val="center"/>
          </w:tcPr>
          <w:p w14:paraId="37B52247" w14:textId="7C45233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14" w:type="dxa"/>
            <w:vAlign w:val="center"/>
          </w:tcPr>
          <w:p w14:paraId="3AF0E14C" w14:textId="4379A54F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8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460002D7" w14:textId="33D606B3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514" w:type="dxa"/>
            <w:vAlign w:val="center"/>
          </w:tcPr>
          <w:p w14:paraId="0979D0F8" w14:textId="37D5C8E0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4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21526BEC" w14:textId="288B3D16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2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72030E8E" w14:textId="60DDCAB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514" w:type="dxa"/>
            <w:vAlign w:val="center"/>
          </w:tcPr>
          <w:p w14:paraId="7A5244E9" w14:textId="5DF285BF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5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412A8B11" w14:textId="4E66A25D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1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1825DEB9" w14:textId="2E6B86D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14" w:type="dxa"/>
            <w:vAlign w:val="center"/>
          </w:tcPr>
          <w:p w14:paraId="7FDE26FC" w14:textId="1F7582B1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514" w:type="dxa"/>
            <w:vAlign w:val="center"/>
          </w:tcPr>
          <w:p w14:paraId="088A9234" w14:textId="7135F4ED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471783B9" w14:textId="5FB610F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514" w:type="dxa"/>
            <w:vAlign w:val="center"/>
          </w:tcPr>
          <w:p w14:paraId="6C2517D6" w14:textId="61C3747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6105F75" w14:textId="225845C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D2AE8F1" w14:textId="2F7A053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2372C70" w14:textId="7726D69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9B071B8" w14:textId="2804116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107800E" w14:textId="3F1BE06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7C85542" w14:textId="2B7C964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B7B72FC" w14:textId="659EDB5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9F6F541" w14:textId="1A52855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22B91EF" w14:textId="6AD2D69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C8A5710" w14:textId="357F333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23AE778" w14:textId="6BDCFFE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8CE945F" w14:textId="1853085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81F000B" w14:textId="44745C3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098EFE40" w14:textId="77777777" w:rsidTr="00785C40">
        <w:trPr>
          <w:trHeight w:val="391"/>
        </w:trPr>
        <w:tc>
          <w:tcPr>
            <w:tcW w:w="1328" w:type="dxa"/>
          </w:tcPr>
          <w:p w14:paraId="1B9997B0" w14:textId="754FCD2E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4:Vol</w:t>
            </w:r>
          </w:p>
        </w:tc>
        <w:tc>
          <w:tcPr>
            <w:tcW w:w="514" w:type="dxa"/>
            <w:vAlign w:val="center"/>
          </w:tcPr>
          <w:p w14:paraId="6E5CEB7D" w14:textId="0CC9684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514" w:type="dxa"/>
            <w:vAlign w:val="center"/>
          </w:tcPr>
          <w:p w14:paraId="7DC30F38" w14:textId="2CC7927B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2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3F2BDE71" w14:textId="0F6DCD73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514" w:type="dxa"/>
            <w:vAlign w:val="center"/>
          </w:tcPr>
          <w:p w14:paraId="11015BB6" w14:textId="1F880AE6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8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7C28139B" w14:textId="00B33309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2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28850DE2" w14:textId="002E06B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514" w:type="dxa"/>
            <w:vAlign w:val="center"/>
          </w:tcPr>
          <w:p w14:paraId="13725239" w14:textId="6E5271A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14" w:type="dxa"/>
            <w:vAlign w:val="center"/>
          </w:tcPr>
          <w:p w14:paraId="23C91440" w14:textId="526FB84E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7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741A8FEC" w14:textId="63500FB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514" w:type="dxa"/>
            <w:vAlign w:val="center"/>
          </w:tcPr>
          <w:p w14:paraId="3A10452C" w14:textId="4087BA5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514" w:type="dxa"/>
            <w:vAlign w:val="center"/>
          </w:tcPr>
          <w:p w14:paraId="1D3A8D51" w14:textId="616A913E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514" w:type="dxa"/>
            <w:vAlign w:val="center"/>
          </w:tcPr>
          <w:p w14:paraId="6A4C1837" w14:textId="0EFCADD3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5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0449F43D" w14:textId="39E7CA6B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92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242B7E1C" w14:textId="098CCED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391C99F" w14:textId="79E89C5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AF09D3E" w14:textId="6BC3C92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BCD5479" w14:textId="51095CB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F2E9707" w14:textId="6F37FB6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9649EC5" w14:textId="51B48D7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42B9A05" w14:textId="16A3C93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7C0A355" w14:textId="246A817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446D4E9" w14:textId="24F6A20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C62D119" w14:textId="24B3C06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5FC9FD9" w14:textId="1EE9675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78D13BB" w14:textId="7B2F583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A3AED36" w14:textId="6258125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14E18522" w14:textId="77777777" w:rsidTr="00785C40">
        <w:trPr>
          <w:trHeight w:val="391"/>
        </w:trPr>
        <w:tc>
          <w:tcPr>
            <w:tcW w:w="1328" w:type="dxa"/>
          </w:tcPr>
          <w:p w14:paraId="5F8A5A41" w14:textId="2F67DDE7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5:With</w:t>
            </w:r>
          </w:p>
        </w:tc>
        <w:tc>
          <w:tcPr>
            <w:tcW w:w="514" w:type="dxa"/>
            <w:vAlign w:val="center"/>
          </w:tcPr>
          <w:p w14:paraId="59B563C0" w14:textId="4B7A361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14" w:type="dxa"/>
            <w:vAlign w:val="center"/>
          </w:tcPr>
          <w:p w14:paraId="1EC0AB6C" w14:textId="7F4B36CC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2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607D0C93" w14:textId="717E2DA7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14" w:type="dxa"/>
            <w:vAlign w:val="center"/>
          </w:tcPr>
          <w:p w14:paraId="3858420A" w14:textId="4116E502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5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2CEA3CEB" w14:textId="75B9A307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5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312FE18F" w14:textId="23511E8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514" w:type="dxa"/>
            <w:vAlign w:val="center"/>
          </w:tcPr>
          <w:p w14:paraId="14ECEACB" w14:textId="3C01C74E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7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5FF817EE" w14:textId="22FE5F1B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44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4BBAE96A" w14:textId="0FE0124F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9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5C996D2F" w14:textId="62D7EF6B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8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04FE9093" w14:textId="3E021E8F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9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34FD0B7A" w14:textId="296376FF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14" w:type="dxa"/>
            <w:vAlign w:val="center"/>
          </w:tcPr>
          <w:p w14:paraId="6AAE2A60" w14:textId="0C4D42D7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89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369C83A9" w14:textId="4D32684B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67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2D73BB9E" w14:textId="378A7E7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BF17257" w14:textId="5722B2A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8BC5A90" w14:textId="692CDAE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CEAE974" w14:textId="78D6C42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B0AE840" w14:textId="622F1BA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C7CA250" w14:textId="4443A9D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46BA058" w14:textId="72D8238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FF31C2C" w14:textId="68D6E9B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C8C9369" w14:textId="17D2352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7FFEB4C" w14:textId="764E012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FF2BFBE" w14:textId="298FACF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EB29CB1" w14:textId="07EB00D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79948B4D" w14:textId="77777777" w:rsidTr="00785C40">
        <w:trPr>
          <w:trHeight w:val="391"/>
        </w:trPr>
        <w:tc>
          <w:tcPr>
            <w:tcW w:w="1328" w:type="dxa"/>
          </w:tcPr>
          <w:p w14:paraId="756188B6" w14:textId="2CC60D70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6:An</w:t>
            </w:r>
            <w:r w:rsidR="005433E4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R</w:t>
            </w:r>
          </w:p>
        </w:tc>
        <w:tc>
          <w:tcPr>
            <w:tcW w:w="514" w:type="dxa"/>
            <w:vAlign w:val="center"/>
          </w:tcPr>
          <w:p w14:paraId="39C69F8F" w14:textId="308BB35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514" w:type="dxa"/>
            <w:vAlign w:val="center"/>
          </w:tcPr>
          <w:p w14:paraId="13E40B17" w14:textId="72062A9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514" w:type="dxa"/>
            <w:vAlign w:val="center"/>
          </w:tcPr>
          <w:p w14:paraId="2E8A388A" w14:textId="553C9ED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514" w:type="dxa"/>
            <w:vAlign w:val="center"/>
          </w:tcPr>
          <w:p w14:paraId="07A7CF0B" w14:textId="27492BED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14" w:type="dxa"/>
            <w:vAlign w:val="center"/>
          </w:tcPr>
          <w:p w14:paraId="4BBE825B" w14:textId="17054B70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514" w:type="dxa"/>
            <w:vAlign w:val="center"/>
          </w:tcPr>
          <w:p w14:paraId="669BC116" w14:textId="478F76B8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14" w:type="dxa"/>
            <w:vAlign w:val="center"/>
          </w:tcPr>
          <w:p w14:paraId="004B55A4" w14:textId="2B47C9CA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7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65213697" w14:textId="1259EF8C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14" w:type="dxa"/>
            <w:vAlign w:val="center"/>
          </w:tcPr>
          <w:p w14:paraId="463819AC" w14:textId="222B2D81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713DA30A" w14:textId="34B6A627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514" w:type="dxa"/>
            <w:vAlign w:val="center"/>
          </w:tcPr>
          <w:p w14:paraId="64A4A261" w14:textId="7DBE678D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14" w:type="dxa"/>
            <w:vAlign w:val="center"/>
          </w:tcPr>
          <w:p w14:paraId="1AF644DF" w14:textId="28B785E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514" w:type="dxa"/>
            <w:vAlign w:val="center"/>
          </w:tcPr>
          <w:p w14:paraId="74BCEC7C" w14:textId="5829D242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14" w:type="dxa"/>
            <w:vAlign w:val="center"/>
          </w:tcPr>
          <w:p w14:paraId="0EC94A36" w14:textId="19F227E0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14" w:type="dxa"/>
            <w:vAlign w:val="center"/>
          </w:tcPr>
          <w:p w14:paraId="5B30A227" w14:textId="1A4FF53B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514" w:type="dxa"/>
            <w:vAlign w:val="center"/>
          </w:tcPr>
          <w:p w14:paraId="73C99645" w14:textId="1E35C84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796C8AF" w14:textId="10522B8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E9D9F8B" w14:textId="3B5BE58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FFE534A" w14:textId="4F815AF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ACE15C5" w14:textId="308A7C6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F26293D" w14:textId="4BD4809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60900F8" w14:textId="325631F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2771504" w14:textId="2FC8B0E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D6E1C16" w14:textId="41370FF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4384578" w14:textId="786B66B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DCDDF64" w14:textId="4B50765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4C033D21" w14:textId="77777777" w:rsidTr="00785C40">
        <w:trPr>
          <w:trHeight w:val="391"/>
        </w:trPr>
        <w:tc>
          <w:tcPr>
            <w:tcW w:w="1328" w:type="dxa"/>
          </w:tcPr>
          <w:p w14:paraId="54CD27C4" w14:textId="681394E0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7:</w:t>
            </w:r>
            <w:r w:rsidR="005433E4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isR</w:t>
            </w:r>
          </w:p>
        </w:tc>
        <w:tc>
          <w:tcPr>
            <w:tcW w:w="514" w:type="dxa"/>
            <w:vAlign w:val="center"/>
          </w:tcPr>
          <w:p w14:paraId="5D7B65C4" w14:textId="1F5844A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514" w:type="dxa"/>
            <w:vAlign w:val="center"/>
          </w:tcPr>
          <w:p w14:paraId="61FBE8B1" w14:textId="758D708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514" w:type="dxa"/>
            <w:vAlign w:val="center"/>
          </w:tcPr>
          <w:p w14:paraId="181ABC00" w14:textId="4ACAC686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514" w:type="dxa"/>
            <w:vAlign w:val="center"/>
          </w:tcPr>
          <w:p w14:paraId="54AAFC7A" w14:textId="7FF155F1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14" w:type="dxa"/>
            <w:vAlign w:val="center"/>
          </w:tcPr>
          <w:p w14:paraId="3EA4C22A" w14:textId="530A529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514" w:type="dxa"/>
            <w:vAlign w:val="center"/>
          </w:tcPr>
          <w:p w14:paraId="51B9AA09" w14:textId="3353A857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514" w:type="dxa"/>
            <w:vAlign w:val="center"/>
          </w:tcPr>
          <w:p w14:paraId="5ABD00DF" w14:textId="7C1504AC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1FD7508B" w14:textId="29497903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514" w:type="dxa"/>
            <w:vAlign w:val="center"/>
          </w:tcPr>
          <w:p w14:paraId="22399CB2" w14:textId="6D7D684E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173D14FC" w14:textId="1108C273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7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1D5AC37E" w14:textId="2FFB246B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3E0A783D" w14:textId="20F40284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514" w:type="dxa"/>
            <w:vAlign w:val="center"/>
          </w:tcPr>
          <w:p w14:paraId="32B3903B" w14:textId="4FADDB6B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14" w:type="dxa"/>
            <w:vAlign w:val="center"/>
          </w:tcPr>
          <w:p w14:paraId="2DB0F9A2" w14:textId="0FF7470C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14" w:type="dxa"/>
            <w:vAlign w:val="center"/>
          </w:tcPr>
          <w:p w14:paraId="7965794A" w14:textId="297AB2CB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14" w:type="dxa"/>
            <w:vAlign w:val="center"/>
          </w:tcPr>
          <w:p w14:paraId="44EB09FD" w14:textId="6D85F973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74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07EAFD5D" w14:textId="1145C8E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D069314" w14:textId="3D38854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0454C3E" w14:textId="3C5CF1D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D8AC887" w14:textId="54B5CBA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03BD35D" w14:textId="5D52684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22854FB" w14:textId="3D778F3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050CB84" w14:textId="2EBDEA8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69C78D9" w14:textId="46DB03B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BD4EAE9" w14:textId="5B29CEE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244AA77" w14:textId="6DF27A4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31765E2F" w14:textId="77777777" w:rsidTr="00785C40">
        <w:trPr>
          <w:trHeight w:val="391"/>
        </w:trPr>
        <w:tc>
          <w:tcPr>
            <w:tcW w:w="1328" w:type="dxa"/>
          </w:tcPr>
          <w:p w14:paraId="4E1992A7" w14:textId="7929039C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8:</w:t>
            </w:r>
            <w:r w:rsidR="005433E4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FeaR</w:t>
            </w:r>
          </w:p>
        </w:tc>
        <w:tc>
          <w:tcPr>
            <w:tcW w:w="514" w:type="dxa"/>
            <w:vAlign w:val="center"/>
          </w:tcPr>
          <w:p w14:paraId="461BDE72" w14:textId="5E7907A6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514" w:type="dxa"/>
            <w:vAlign w:val="center"/>
          </w:tcPr>
          <w:p w14:paraId="363183B9" w14:textId="52D09FE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514" w:type="dxa"/>
            <w:vAlign w:val="center"/>
          </w:tcPr>
          <w:p w14:paraId="24970E8D" w14:textId="1D3FF3A1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514" w:type="dxa"/>
            <w:vAlign w:val="center"/>
          </w:tcPr>
          <w:p w14:paraId="5215EF7E" w14:textId="6C94E3F7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6</w:t>
            </w:r>
          </w:p>
        </w:tc>
        <w:tc>
          <w:tcPr>
            <w:tcW w:w="514" w:type="dxa"/>
            <w:vAlign w:val="center"/>
          </w:tcPr>
          <w:p w14:paraId="2E919E6C" w14:textId="6FBB920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10</w:t>
            </w:r>
          </w:p>
        </w:tc>
        <w:tc>
          <w:tcPr>
            <w:tcW w:w="514" w:type="dxa"/>
            <w:vAlign w:val="center"/>
          </w:tcPr>
          <w:p w14:paraId="2377736C" w14:textId="4E685614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0</w:t>
            </w:r>
          </w:p>
        </w:tc>
        <w:tc>
          <w:tcPr>
            <w:tcW w:w="514" w:type="dxa"/>
            <w:vAlign w:val="center"/>
          </w:tcPr>
          <w:p w14:paraId="3893B613" w14:textId="0B135CC0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514" w:type="dxa"/>
            <w:vAlign w:val="center"/>
          </w:tcPr>
          <w:p w14:paraId="15BCC774" w14:textId="454C7070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514" w:type="dxa"/>
            <w:vAlign w:val="center"/>
          </w:tcPr>
          <w:p w14:paraId="063C6ABC" w14:textId="7F176C3F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8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56D76D9C" w14:textId="181882CE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7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2194E62C" w14:textId="50B0DCA2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2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684EDA0F" w14:textId="7467976A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14" w:type="dxa"/>
            <w:vAlign w:val="center"/>
          </w:tcPr>
          <w:p w14:paraId="34105481" w14:textId="42C9F17E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</w:tc>
        <w:tc>
          <w:tcPr>
            <w:tcW w:w="514" w:type="dxa"/>
            <w:vAlign w:val="center"/>
          </w:tcPr>
          <w:p w14:paraId="7186B7A5" w14:textId="21D7D6D8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8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58402C87" w14:textId="43534E8E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5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30F90CFD" w14:textId="4C42FBE2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8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5D74067F" w14:textId="40C5EDC2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63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472A2601" w14:textId="5ABCCFA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700D579" w14:textId="187695A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60A4605" w14:textId="18570D2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32CF719" w14:textId="5EA0EFA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F104649" w14:textId="5F15D87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1E652DF2" w14:textId="641F2DE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AA06512" w14:textId="1B31698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66523A4E" w14:textId="51AA8C7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B93A936" w14:textId="16DB164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5433E4" w14:paraId="27945C9D" w14:textId="77777777" w:rsidTr="00785C40">
        <w:trPr>
          <w:trHeight w:val="391"/>
        </w:trPr>
        <w:tc>
          <w:tcPr>
            <w:tcW w:w="1328" w:type="dxa"/>
          </w:tcPr>
          <w:p w14:paraId="43CCFA7B" w14:textId="0440506B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19:</w:t>
            </w:r>
            <w:r w:rsidR="005433E4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JoyR</w:t>
            </w:r>
          </w:p>
        </w:tc>
        <w:tc>
          <w:tcPr>
            <w:tcW w:w="514" w:type="dxa"/>
            <w:vAlign w:val="center"/>
          </w:tcPr>
          <w:p w14:paraId="29B22B02" w14:textId="26E94A5F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514" w:type="dxa"/>
            <w:vAlign w:val="center"/>
          </w:tcPr>
          <w:p w14:paraId="3328BBE7" w14:textId="745670A7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514" w:type="dxa"/>
            <w:vAlign w:val="center"/>
          </w:tcPr>
          <w:p w14:paraId="3CBD4E08" w14:textId="5619F334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514" w:type="dxa"/>
            <w:vAlign w:val="center"/>
          </w:tcPr>
          <w:p w14:paraId="45675CD3" w14:textId="265C5432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3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2960F547" w14:textId="6DB03DAD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  <w:r w:rsidR="005433E4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07AE6A7B" w14:textId="03A36243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4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4937A150" w14:textId="4D6146D3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8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76344F7A" w14:textId="219B0E51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5</w:t>
            </w:r>
          </w:p>
        </w:tc>
        <w:tc>
          <w:tcPr>
            <w:tcW w:w="514" w:type="dxa"/>
            <w:vAlign w:val="center"/>
          </w:tcPr>
          <w:p w14:paraId="4FD9FE38" w14:textId="70B40F99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14" w:type="dxa"/>
            <w:vAlign w:val="center"/>
          </w:tcPr>
          <w:p w14:paraId="78FA90C4" w14:textId="65ED9DF9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514" w:type="dxa"/>
            <w:vAlign w:val="center"/>
          </w:tcPr>
          <w:p w14:paraId="3F90BB05" w14:textId="0ADDA48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514" w:type="dxa"/>
            <w:vAlign w:val="center"/>
          </w:tcPr>
          <w:p w14:paraId="2E63868F" w14:textId="0EA53698" w:rsidR="00785C40" w:rsidRPr="00AD0098" w:rsidRDefault="00785C40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="00C40355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4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3B2DEA53" w14:textId="6676C6FC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8</w:t>
            </w:r>
          </w:p>
        </w:tc>
        <w:tc>
          <w:tcPr>
            <w:tcW w:w="514" w:type="dxa"/>
            <w:vAlign w:val="center"/>
          </w:tcPr>
          <w:p w14:paraId="6B834BD7" w14:textId="5EF9B297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514" w:type="dxa"/>
            <w:vAlign w:val="center"/>
          </w:tcPr>
          <w:p w14:paraId="27016135" w14:textId="7591BBD5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514" w:type="dxa"/>
            <w:vAlign w:val="center"/>
          </w:tcPr>
          <w:p w14:paraId="7AFAE985" w14:textId="626E70BB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6</w:t>
            </w:r>
            <w:r w:rsidR="004E320E" w:rsidRPr="00384647">
              <w:rPr>
                <w:rFonts w:ascii="Times New Roman" w:hAnsi="Times New Roman" w:cs="Times New Roman"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06DD8729" w14:textId="67186946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1</w:t>
            </w:r>
          </w:p>
        </w:tc>
        <w:tc>
          <w:tcPr>
            <w:tcW w:w="514" w:type="dxa"/>
            <w:vAlign w:val="center"/>
          </w:tcPr>
          <w:p w14:paraId="7B96DC79" w14:textId="51117C91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65951114" w14:textId="1C464C30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2BD27AD" w14:textId="4FE5809D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DA7D18B" w14:textId="3283E33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A1E9617" w14:textId="08AFDF0B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270CCF8" w14:textId="5E0C4F5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C740D0C" w14:textId="194D564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B258617" w14:textId="46F31A03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995D63B" w14:textId="7739BE7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320E" w14:paraId="617F1E7D" w14:textId="77777777" w:rsidTr="004E320E">
        <w:trPr>
          <w:trHeight w:val="391"/>
        </w:trPr>
        <w:tc>
          <w:tcPr>
            <w:tcW w:w="1328" w:type="dxa"/>
            <w:tcBorders>
              <w:bottom w:val="single" w:sz="4" w:space="0" w:color="auto"/>
            </w:tcBorders>
          </w:tcPr>
          <w:p w14:paraId="1CFB14EA" w14:textId="38C2325C" w:rsidR="00785C40" w:rsidRPr="00785C40" w:rsidRDefault="00785C40" w:rsidP="00785C40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0:</w:t>
            </w:r>
            <w:r w:rsidR="005433E4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adR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675E0363" w14:textId="37B0ED5F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1CB4D784" w14:textId="26B08F0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2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60BCA1AB" w14:textId="4679F527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7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3F92F83C" w14:textId="5F96000A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3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0449EAD8" w14:textId="5BFDC0DE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22C31A2A" w14:textId="276F4F2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="00C40355"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01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31CF91DA" w14:textId="2A35546A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13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031B34D0" w14:textId="62422275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45C5B028" w14:textId="40A0AD17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5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4C03C8E6" w14:textId="121BE72A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9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483EEC48" w14:textId="2C0D22CC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4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30FB5FFF" w14:textId="63858DAE" w:rsidR="00785C40" w:rsidRPr="00384647" w:rsidRDefault="00C40355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  <w:r w:rsidR="00785C40" w:rsidRPr="00384647">
              <w:rPr>
                <w:rFonts w:ascii="Times New Roman" w:hAnsi="Times New Roman" w:cs="Times New Roman"/>
                <w:sz w:val="14"/>
                <w:szCs w:val="14"/>
              </w:rPr>
              <w:t>04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369E8B4F" w14:textId="0B09FA7D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7B532F16" w14:textId="7059EEE3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6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41425395" w14:textId="6DF9709B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0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288D46E2" w14:textId="293B490E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9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4EE51814" w14:textId="043F1175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6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45D99826" w14:textId="31B93C22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66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47AEBE53" w14:textId="26E4AAF8" w:rsidR="00785C40" w:rsidRPr="00AD0098" w:rsidRDefault="00C40355" w:rsidP="00785C40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</w:t>
            </w:r>
            <w:r w:rsidR="00785C40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30</w:t>
            </w:r>
            <w:r w:rsidR="004E320E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15C84BCC" w14:textId="6977F4B2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40109C30" w14:textId="39F3393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5844B76D" w14:textId="42E5E63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5F3DB034" w14:textId="08BCB408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5C9DB266" w14:textId="4A533C4C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28D1E865" w14:textId="763CFB95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bottom w:val="single" w:sz="4" w:space="0" w:color="auto"/>
            </w:tcBorders>
            <w:vAlign w:val="center"/>
          </w:tcPr>
          <w:p w14:paraId="17CD2F67" w14:textId="1C8C8A61" w:rsidR="00785C40" w:rsidRPr="00384647" w:rsidRDefault="00785C40" w:rsidP="00785C4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320E" w14:paraId="349896AF" w14:textId="77777777" w:rsidTr="004E320E">
        <w:trPr>
          <w:trHeight w:val="391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14:paraId="6EB1578B" w14:textId="77777777" w:rsidR="004E320E" w:rsidRPr="00785C40" w:rsidRDefault="004E320E" w:rsidP="004E320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24785D1E" w14:textId="7C92D88C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389917D9" w14:textId="288A6E58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2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6434B267" w14:textId="61B7E6A1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3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54ACF9B3" w14:textId="6717A553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4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0AF43188" w14:textId="112E3E2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5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551CD84A" w14:textId="3612AE8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6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4EA27D54" w14:textId="05BDC3B7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7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4AAECF50" w14:textId="5C09FB13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8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2F541B10" w14:textId="05F1FF91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9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489EF6F9" w14:textId="2FE6143A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0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15759736" w14:textId="28A2B18A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1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5B36A38B" w14:textId="0481C50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2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5A2CFCC9" w14:textId="016FE1AE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3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0AEA9D70" w14:textId="3C317EAB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4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65A6932C" w14:textId="51D53146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5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4268F5BF" w14:textId="7AD036D9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6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4FA87667" w14:textId="20D51CAB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7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0CD33B57" w14:textId="2AB98D16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8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1E983DFE" w14:textId="2B664AFA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19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518EF464" w14:textId="0E572553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20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7442863A" w14:textId="403FA616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21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37246079" w14:textId="64D37806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22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0995D01C" w14:textId="1FB07CD0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23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535D86F5" w14:textId="50B0E9FD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24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460F351A" w14:textId="2E0D721E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25</w:t>
            </w:r>
          </w:p>
        </w:tc>
        <w:tc>
          <w:tcPr>
            <w:tcW w:w="514" w:type="dxa"/>
            <w:tcBorders>
              <w:top w:val="single" w:sz="4" w:space="0" w:color="auto"/>
              <w:bottom w:val="single" w:sz="4" w:space="0" w:color="auto"/>
            </w:tcBorders>
          </w:tcPr>
          <w:p w14:paraId="507506F4" w14:textId="54DFAF41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14"/>
              </w:rPr>
              <w:t>26</w:t>
            </w:r>
          </w:p>
        </w:tc>
      </w:tr>
      <w:tr w:rsidR="00384647" w14:paraId="52667238" w14:textId="77777777" w:rsidTr="004E320E">
        <w:trPr>
          <w:trHeight w:val="391"/>
        </w:trPr>
        <w:tc>
          <w:tcPr>
            <w:tcW w:w="1328" w:type="dxa"/>
            <w:tcBorders>
              <w:top w:val="single" w:sz="4" w:space="0" w:color="auto"/>
            </w:tcBorders>
          </w:tcPr>
          <w:p w14:paraId="57404FC7" w14:textId="24D7FAD5" w:rsidR="004E320E" w:rsidRPr="00785C40" w:rsidRDefault="004E320E" w:rsidP="004E320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1: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SurR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59415B29" w14:textId="15993471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7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3B5313E1" w14:textId="03822035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.14*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7D2E6C5C" w14:textId="55CA5FA1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79000C84" w14:textId="199A91F7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11ED10FA" w14:textId="475A6D06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2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4EB10563" w14:textId="16131A56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0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78287423" w14:textId="144853C3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8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42FC665D" w14:textId="71775B9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67EFDD2B" w14:textId="47032511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9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78049D39" w14:textId="6A24C882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0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64109568" w14:textId="7B314D1C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2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6B40A0CD" w14:textId="0E18CD49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9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2965D980" w14:textId="4AE6BC20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3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4355D53F" w14:textId="7A689A7F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9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4EE2B23E" w14:textId="1561CE0B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6*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69DCE4FD" w14:textId="05EB26C7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51*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5A49B066" w14:textId="028D7127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53*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580127DF" w14:textId="2A44B32E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57*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3F6388A7" w14:textId="2D7FB79F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30*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687E450F" w14:textId="781C9BEB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44*</w:t>
            </w: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4F2C3AD9" w14:textId="6D3BB2A8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6EDA6DF9" w14:textId="2641CBB2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4CB9CCD0" w14:textId="45303E76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0EF31C03" w14:textId="66D903B1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1F864767" w14:textId="2E6F7A70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tcBorders>
              <w:top w:val="single" w:sz="4" w:space="0" w:color="auto"/>
            </w:tcBorders>
            <w:vAlign w:val="center"/>
          </w:tcPr>
          <w:p w14:paraId="7D6E099D" w14:textId="05B8EC10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320E" w14:paraId="5F86A6F6" w14:textId="77777777" w:rsidTr="00785C40">
        <w:trPr>
          <w:trHeight w:val="391"/>
        </w:trPr>
        <w:tc>
          <w:tcPr>
            <w:tcW w:w="1328" w:type="dxa"/>
          </w:tcPr>
          <w:p w14:paraId="6E58B4A7" w14:textId="05B67CCA" w:rsidR="004E320E" w:rsidRPr="00785C40" w:rsidRDefault="004E320E" w:rsidP="004E320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2: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nB</w:t>
            </w:r>
          </w:p>
        </w:tc>
        <w:tc>
          <w:tcPr>
            <w:tcW w:w="514" w:type="dxa"/>
            <w:vAlign w:val="center"/>
          </w:tcPr>
          <w:p w14:paraId="5C176B05" w14:textId="223AE3AC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6</w:t>
            </w:r>
          </w:p>
        </w:tc>
        <w:tc>
          <w:tcPr>
            <w:tcW w:w="514" w:type="dxa"/>
            <w:vAlign w:val="center"/>
          </w:tcPr>
          <w:p w14:paraId="09717E81" w14:textId="64E67FAF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7</w:t>
            </w:r>
          </w:p>
        </w:tc>
        <w:tc>
          <w:tcPr>
            <w:tcW w:w="514" w:type="dxa"/>
            <w:vAlign w:val="center"/>
          </w:tcPr>
          <w:p w14:paraId="620ECC9D" w14:textId="6DE28F63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1</w:t>
            </w:r>
          </w:p>
        </w:tc>
        <w:tc>
          <w:tcPr>
            <w:tcW w:w="514" w:type="dxa"/>
            <w:vAlign w:val="center"/>
          </w:tcPr>
          <w:p w14:paraId="6CCC9440" w14:textId="3F16CD2B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.15*</w:t>
            </w:r>
          </w:p>
        </w:tc>
        <w:tc>
          <w:tcPr>
            <w:tcW w:w="514" w:type="dxa"/>
            <w:vAlign w:val="center"/>
          </w:tcPr>
          <w:p w14:paraId="7F6046B2" w14:textId="1D3AFE13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.22*</w:t>
            </w:r>
          </w:p>
        </w:tc>
        <w:tc>
          <w:tcPr>
            <w:tcW w:w="514" w:type="dxa"/>
            <w:vAlign w:val="center"/>
          </w:tcPr>
          <w:p w14:paraId="2B8506CA" w14:textId="17C308A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4</w:t>
            </w:r>
          </w:p>
        </w:tc>
        <w:tc>
          <w:tcPr>
            <w:tcW w:w="514" w:type="dxa"/>
            <w:vAlign w:val="center"/>
          </w:tcPr>
          <w:p w14:paraId="29622B0E" w14:textId="1D8BD97E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5</w:t>
            </w:r>
          </w:p>
        </w:tc>
        <w:tc>
          <w:tcPr>
            <w:tcW w:w="514" w:type="dxa"/>
            <w:vAlign w:val="center"/>
          </w:tcPr>
          <w:p w14:paraId="361A905A" w14:textId="013C6D92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4</w:t>
            </w:r>
          </w:p>
        </w:tc>
        <w:tc>
          <w:tcPr>
            <w:tcW w:w="514" w:type="dxa"/>
            <w:vAlign w:val="center"/>
          </w:tcPr>
          <w:p w14:paraId="3420A57D" w14:textId="7E4B6CE0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2</w:t>
            </w:r>
          </w:p>
        </w:tc>
        <w:tc>
          <w:tcPr>
            <w:tcW w:w="514" w:type="dxa"/>
            <w:vAlign w:val="center"/>
          </w:tcPr>
          <w:p w14:paraId="63796940" w14:textId="5112B432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5</w:t>
            </w:r>
          </w:p>
        </w:tc>
        <w:tc>
          <w:tcPr>
            <w:tcW w:w="514" w:type="dxa"/>
            <w:vAlign w:val="center"/>
          </w:tcPr>
          <w:p w14:paraId="43C7A8F9" w14:textId="3B0B4D67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6</w:t>
            </w:r>
          </w:p>
        </w:tc>
        <w:tc>
          <w:tcPr>
            <w:tcW w:w="514" w:type="dxa"/>
            <w:vAlign w:val="center"/>
          </w:tcPr>
          <w:p w14:paraId="5DAA2170" w14:textId="732C2EDF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.17*</w:t>
            </w:r>
          </w:p>
        </w:tc>
        <w:tc>
          <w:tcPr>
            <w:tcW w:w="514" w:type="dxa"/>
            <w:vAlign w:val="center"/>
          </w:tcPr>
          <w:p w14:paraId="62D19C61" w14:textId="2ACDB345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7</w:t>
            </w:r>
            <w:r w:rsidR="00384647"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*</w:t>
            </w:r>
          </w:p>
        </w:tc>
        <w:tc>
          <w:tcPr>
            <w:tcW w:w="514" w:type="dxa"/>
            <w:vAlign w:val="center"/>
          </w:tcPr>
          <w:p w14:paraId="1E691526" w14:textId="452E732D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6*</w:t>
            </w:r>
          </w:p>
        </w:tc>
        <w:tc>
          <w:tcPr>
            <w:tcW w:w="514" w:type="dxa"/>
            <w:vAlign w:val="center"/>
          </w:tcPr>
          <w:p w14:paraId="405D1976" w14:textId="642A267B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6*</w:t>
            </w:r>
          </w:p>
        </w:tc>
        <w:tc>
          <w:tcPr>
            <w:tcW w:w="514" w:type="dxa"/>
            <w:vAlign w:val="center"/>
          </w:tcPr>
          <w:p w14:paraId="4EA6A8B8" w14:textId="1EA6F3FE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2*</w:t>
            </w:r>
          </w:p>
        </w:tc>
        <w:tc>
          <w:tcPr>
            <w:tcW w:w="514" w:type="dxa"/>
            <w:vAlign w:val="center"/>
          </w:tcPr>
          <w:p w14:paraId="6AA3876A" w14:textId="073A88C3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6*</w:t>
            </w:r>
          </w:p>
        </w:tc>
        <w:tc>
          <w:tcPr>
            <w:tcW w:w="514" w:type="dxa"/>
            <w:vAlign w:val="center"/>
          </w:tcPr>
          <w:p w14:paraId="1E8ECEEB" w14:textId="289AADFD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3*</w:t>
            </w:r>
          </w:p>
        </w:tc>
        <w:tc>
          <w:tcPr>
            <w:tcW w:w="514" w:type="dxa"/>
            <w:vAlign w:val="center"/>
          </w:tcPr>
          <w:p w14:paraId="67A4C5F1" w14:textId="126314D0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6</w:t>
            </w:r>
          </w:p>
        </w:tc>
        <w:tc>
          <w:tcPr>
            <w:tcW w:w="514" w:type="dxa"/>
            <w:vAlign w:val="center"/>
          </w:tcPr>
          <w:p w14:paraId="374A8DB6" w14:textId="32E0E0CB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3*</w:t>
            </w:r>
          </w:p>
        </w:tc>
        <w:tc>
          <w:tcPr>
            <w:tcW w:w="514" w:type="dxa"/>
            <w:vAlign w:val="center"/>
          </w:tcPr>
          <w:p w14:paraId="422B4CD1" w14:textId="07AC2657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1</w:t>
            </w:r>
          </w:p>
        </w:tc>
        <w:tc>
          <w:tcPr>
            <w:tcW w:w="514" w:type="dxa"/>
            <w:vAlign w:val="center"/>
          </w:tcPr>
          <w:p w14:paraId="122ED5A1" w14:textId="1F7A791F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9C643F4" w14:textId="38855DFF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36299F8A" w14:textId="6F73E14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75DA37F0" w14:textId="4B95E18B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FA0E4FA" w14:textId="4FFA6471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320E" w14:paraId="1FF23FEB" w14:textId="77777777" w:rsidTr="00785C40">
        <w:trPr>
          <w:trHeight w:val="391"/>
        </w:trPr>
        <w:tc>
          <w:tcPr>
            <w:tcW w:w="1328" w:type="dxa"/>
          </w:tcPr>
          <w:p w14:paraId="61F2F8CE" w14:textId="64914B5C" w:rsidR="004E320E" w:rsidRPr="00785C40" w:rsidRDefault="004E320E" w:rsidP="004E320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3: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DisB</w:t>
            </w:r>
          </w:p>
        </w:tc>
        <w:tc>
          <w:tcPr>
            <w:tcW w:w="514" w:type="dxa"/>
            <w:vAlign w:val="center"/>
          </w:tcPr>
          <w:p w14:paraId="413FE402" w14:textId="3C6AA4EA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5</w:t>
            </w:r>
          </w:p>
        </w:tc>
        <w:tc>
          <w:tcPr>
            <w:tcW w:w="514" w:type="dxa"/>
            <w:vAlign w:val="center"/>
          </w:tcPr>
          <w:p w14:paraId="4B1AED27" w14:textId="1FDDD3F8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8</w:t>
            </w:r>
          </w:p>
        </w:tc>
        <w:tc>
          <w:tcPr>
            <w:tcW w:w="514" w:type="dxa"/>
            <w:vAlign w:val="center"/>
          </w:tcPr>
          <w:p w14:paraId="6308D57F" w14:textId="1F29EB39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  <w:tc>
          <w:tcPr>
            <w:tcW w:w="514" w:type="dxa"/>
            <w:vAlign w:val="center"/>
          </w:tcPr>
          <w:p w14:paraId="64F34B4A" w14:textId="68C9BDA4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.18*</w:t>
            </w:r>
          </w:p>
        </w:tc>
        <w:tc>
          <w:tcPr>
            <w:tcW w:w="514" w:type="dxa"/>
            <w:vAlign w:val="center"/>
          </w:tcPr>
          <w:p w14:paraId="649C5423" w14:textId="7B31EBDA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</w:t>
            </w: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9*</w:t>
            </w:r>
          </w:p>
        </w:tc>
        <w:tc>
          <w:tcPr>
            <w:tcW w:w="514" w:type="dxa"/>
            <w:vAlign w:val="center"/>
          </w:tcPr>
          <w:p w14:paraId="5C549F06" w14:textId="131BD403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11</w:t>
            </w:r>
          </w:p>
        </w:tc>
        <w:tc>
          <w:tcPr>
            <w:tcW w:w="514" w:type="dxa"/>
            <w:vAlign w:val="center"/>
          </w:tcPr>
          <w:p w14:paraId="3565A0FE" w14:textId="1E042AA8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2</w:t>
            </w:r>
          </w:p>
        </w:tc>
        <w:tc>
          <w:tcPr>
            <w:tcW w:w="514" w:type="dxa"/>
            <w:vAlign w:val="center"/>
          </w:tcPr>
          <w:p w14:paraId="16DDF4C3" w14:textId="135DD066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3</w:t>
            </w:r>
          </w:p>
        </w:tc>
        <w:tc>
          <w:tcPr>
            <w:tcW w:w="514" w:type="dxa"/>
            <w:vAlign w:val="center"/>
          </w:tcPr>
          <w:p w14:paraId="5C039110" w14:textId="44A0FB6C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5</w:t>
            </w:r>
          </w:p>
        </w:tc>
        <w:tc>
          <w:tcPr>
            <w:tcW w:w="514" w:type="dxa"/>
            <w:vAlign w:val="center"/>
          </w:tcPr>
          <w:p w14:paraId="0FE103CF" w14:textId="42B1D91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6</w:t>
            </w:r>
          </w:p>
        </w:tc>
        <w:tc>
          <w:tcPr>
            <w:tcW w:w="514" w:type="dxa"/>
            <w:vAlign w:val="center"/>
          </w:tcPr>
          <w:p w14:paraId="465BCC61" w14:textId="5A09A8B0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4</w:t>
            </w:r>
          </w:p>
        </w:tc>
        <w:tc>
          <w:tcPr>
            <w:tcW w:w="514" w:type="dxa"/>
            <w:vAlign w:val="center"/>
          </w:tcPr>
          <w:p w14:paraId="4ABC7736" w14:textId="010F100F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.15*</w:t>
            </w:r>
          </w:p>
        </w:tc>
        <w:tc>
          <w:tcPr>
            <w:tcW w:w="514" w:type="dxa"/>
            <w:vAlign w:val="center"/>
          </w:tcPr>
          <w:p w14:paraId="3B362184" w14:textId="58FD1B6B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</w:p>
        </w:tc>
        <w:tc>
          <w:tcPr>
            <w:tcW w:w="514" w:type="dxa"/>
            <w:vAlign w:val="center"/>
          </w:tcPr>
          <w:p w14:paraId="26B0A90F" w14:textId="20E96D20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7</w:t>
            </w:r>
          </w:p>
        </w:tc>
        <w:tc>
          <w:tcPr>
            <w:tcW w:w="514" w:type="dxa"/>
            <w:vAlign w:val="center"/>
          </w:tcPr>
          <w:p w14:paraId="625271B3" w14:textId="0AEB44C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  <w:tc>
          <w:tcPr>
            <w:tcW w:w="514" w:type="dxa"/>
            <w:vAlign w:val="center"/>
          </w:tcPr>
          <w:p w14:paraId="0FE0C449" w14:textId="3946E487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8</w:t>
            </w:r>
          </w:p>
        </w:tc>
        <w:tc>
          <w:tcPr>
            <w:tcW w:w="514" w:type="dxa"/>
            <w:vAlign w:val="center"/>
          </w:tcPr>
          <w:p w14:paraId="3CD6D958" w14:textId="4A89B360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5</w:t>
            </w:r>
          </w:p>
        </w:tc>
        <w:tc>
          <w:tcPr>
            <w:tcW w:w="514" w:type="dxa"/>
            <w:vAlign w:val="center"/>
          </w:tcPr>
          <w:p w14:paraId="195CE0FC" w14:textId="3D27FEE9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</w:p>
        </w:tc>
        <w:tc>
          <w:tcPr>
            <w:tcW w:w="514" w:type="dxa"/>
            <w:vAlign w:val="center"/>
          </w:tcPr>
          <w:p w14:paraId="1B2FD920" w14:textId="1CAF690D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2</w:t>
            </w:r>
          </w:p>
        </w:tc>
        <w:tc>
          <w:tcPr>
            <w:tcW w:w="514" w:type="dxa"/>
            <w:vAlign w:val="center"/>
          </w:tcPr>
          <w:p w14:paraId="15A94F3C" w14:textId="7E22FD5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6</w:t>
            </w:r>
          </w:p>
        </w:tc>
        <w:tc>
          <w:tcPr>
            <w:tcW w:w="514" w:type="dxa"/>
            <w:vAlign w:val="center"/>
          </w:tcPr>
          <w:p w14:paraId="1B516387" w14:textId="5E92634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</w:p>
        </w:tc>
        <w:tc>
          <w:tcPr>
            <w:tcW w:w="514" w:type="dxa"/>
            <w:vAlign w:val="center"/>
          </w:tcPr>
          <w:p w14:paraId="1C63E466" w14:textId="5B96AEE6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38*</w:t>
            </w:r>
          </w:p>
        </w:tc>
        <w:tc>
          <w:tcPr>
            <w:tcW w:w="514" w:type="dxa"/>
            <w:vAlign w:val="center"/>
          </w:tcPr>
          <w:p w14:paraId="3F3DD2EE" w14:textId="0E0FD14F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41D1BEF1" w14:textId="0FDD730F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2696EC28" w14:textId="3D93B222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6EE94C0" w14:textId="66259838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320E" w14:paraId="4C9D9E99" w14:textId="77777777" w:rsidTr="00785C40">
        <w:trPr>
          <w:trHeight w:val="391"/>
        </w:trPr>
        <w:tc>
          <w:tcPr>
            <w:tcW w:w="1328" w:type="dxa"/>
          </w:tcPr>
          <w:p w14:paraId="042AF14F" w14:textId="1BAA6500" w:rsidR="004E320E" w:rsidRPr="00785C40" w:rsidRDefault="004E320E" w:rsidP="004E320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4: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FeaB</w:t>
            </w:r>
          </w:p>
        </w:tc>
        <w:tc>
          <w:tcPr>
            <w:tcW w:w="514" w:type="dxa"/>
            <w:vAlign w:val="center"/>
          </w:tcPr>
          <w:p w14:paraId="7E7810A7" w14:textId="18EB3BBE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1</w:t>
            </w:r>
          </w:p>
        </w:tc>
        <w:tc>
          <w:tcPr>
            <w:tcW w:w="514" w:type="dxa"/>
            <w:vAlign w:val="center"/>
          </w:tcPr>
          <w:p w14:paraId="5F23D645" w14:textId="56FFA21C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10</w:t>
            </w:r>
          </w:p>
        </w:tc>
        <w:tc>
          <w:tcPr>
            <w:tcW w:w="514" w:type="dxa"/>
            <w:vAlign w:val="center"/>
          </w:tcPr>
          <w:p w14:paraId="7CDFFBCA" w14:textId="6022E99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6</w:t>
            </w:r>
          </w:p>
        </w:tc>
        <w:tc>
          <w:tcPr>
            <w:tcW w:w="514" w:type="dxa"/>
            <w:vAlign w:val="center"/>
          </w:tcPr>
          <w:p w14:paraId="37CB75B6" w14:textId="1E7D204F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.16*</w:t>
            </w:r>
          </w:p>
        </w:tc>
        <w:tc>
          <w:tcPr>
            <w:tcW w:w="514" w:type="dxa"/>
            <w:vAlign w:val="center"/>
          </w:tcPr>
          <w:p w14:paraId="136F8E61" w14:textId="4531F8F0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.25*</w:t>
            </w:r>
          </w:p>
        </w:tc>
        <w:tc>
          <w:tcPr>
            <w:tcW w:w="514" w:type="dxa"/>
            <w:vAlign w:val="center"/>
          </w:tcPr>
          <w:p w14:paraId="39B5C8C0" w14:textId="5C58EE31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2</w:t>
            </w:r>
          </w:p>
        </w:tc>
        <w:tc>
          <w:tcPr>
            <w:tcW w:w="514" w:type="dxa"/>
            <w:vAlign w:val="center"/>
          </w:tcPr>
          <w:p w14:paraId="0DE3395B" w14:textId="2D8C01C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12</w:t>
            </w:r>
          </w:p>
        </w:tc>
        <w:tc>
          <w:tcPr>
            <w:tcW w:w="514" w:type="dxa"/>
            <w:vAlign w:val="center"/>
          </w:tcPr>
          <w:p w14:paraId="611C1619" w14:textId="13934F53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.16*</w:t>
            </w:r>
          </w:p>
        </w:tc>
        <w:tc>
          <w:tcPr>
            <w:tcW w:w="514" w:type="dxa"/>
            <w:vAlign w:val="center"/>
          </w:tcPr>
          <w:p w14:paraId="0D88A636" w14:textId="3DC6DD5B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3</w:t>
            </w:r>
          </w:p>
        </w:tc>
        <w:tc>
          <w:tcPr>
            <w:tcW w:w="514" w:type="dxa"/>
            <w:vAlign w:val="center"/>
          </w:tcPr>
          <w:p w14:paraId="4E5D1306" w14:textId="15833140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3</w:t>
            </w:r>
          </w:p>
        </w:tc>
        <w:tc>
          <w:tcPr>
            <w:tcW w:w="514" w:type="dxa"/>
            <w:vAlign w:val="center"/>
          </w:tcPr>
          <w:p w14:paraId="63AFA9DD" w14:textId="100D0501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1</w:t>
            </w:r>
          </w:p>
        </w:tc>
        <w:tc>
          <w:tcPr>
            <w:tcW w:w="514" w:type="dxa"/>
            <w:vAlign w:val="center"/>
          </w:tcPr>
          <w:p w14:paraId="65147792" w14:textId="48CF8D96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1</w:t>
            </w:r>
          </w:p>
        </w:tc>
        <w:tc>
          <w:tcPr>
            <w:tcW w:w="514" w:type="dxa"/>
            <w:vAlign w:val="center"/>
          </w:tcPr>
          <w:p w14:paraId="5D3C18A5" w14:textId="3101375C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31*</w:t>
            </w:r>
          </w:p>
        </w:tc>
        <w:tc>
          <w:tcPr>
            <w:tcW w:w="514" w:type="dxa"/>
            <w:vAlign w:val="center"/>
          </w:tcPr>
          <w:p w14:paraId="658A4E67" w14:textId="220550CD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8*</w:t>
            </w:r>
          </w:p>
        </w:tc>
        <w:tc>
          <w:tcPr>
            <w:tcW w:w="514" w:type="dxa"/>
            <w:vAlign w:val="center"/>
          </w:tcPr>
          <w:p w14:paraId="05EEA4CE" w14:textId="40131626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40*</w:t>
            </w:r>
          </w:p>
        </w:tc>
        <w:tc>
          <w:tcPr>
            <w:tcW w:w="514" w:type="dxa"/>
            <w:vAlign w:val="center"/>
          </w:tcPr>
          <w:p w14:paraId="2F352F14" w14:textId="20956741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8*</w:t>
            </w:r>
          </w:p>
        </w:tc>
        <w:tc>
          <w:tcPr>
            <w:tcW w:w="514" w:type="dxa"/>
            <w:vAlign w:val="center"/>
          </w:tcPr>
          <w:p w14:paraId="265BED9B" w14:textId="192D16FC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1</w:t>
            </w:r>
          </w:p>
        </w:tc>
        <w:tc>
          <w:tcPr>
            <w:tcW w:w="514" w:type="dxa"/>
            <w:vAlign w:val="center"/>
          </w:tcPr>
          <w:p w14:paraId="2FB716E5" w14:textId="00860D4F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3*</w:t>
            </w:r>
          </w:p>
        </w:tc>
        <w:tc>
          <w:tcPr>
            <w:tcW w:w="514" w:type="dxa"/>
            <w:vAlign w:val="center"/>
          </w:tcPr>
          <w:p w14:paraId="1DF622E4" w14:textId="17B42C33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5*</w:t>
            </w:r>
          </w:p>
        </w:tc>
        <w:tc>
          <w:tcPr>
            <w:tcW w:w="514" w:type="dxa"/>
            <w:vAlign w:val="center"/>
          </w:tcPr>
          <w:p w14:paraId="06A53430" w14:textId="511878D8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8*</w:t>
            </w:r>
          </w:p>
        </w:tc>
        <w:tc>
          <w:tcPr>
            <w:tcW w:w="514" w:type="dxa"/>
            <w:vAlign w:val="center"/>
          </w:tcPr>
          <w:p w14:paraId="0ACFC120" w14:textId="7C966DD8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4*</w:t>
            </w:r>
          </w:p>
        </w:tc>
        <w:tc>
          <w:tcPr>
            <w:tcW w:w="514" w:type="dxa"/>
            <w:vAlign w:val="center"/>
          </w:tcPr>
          <w:p w14:paraId="5F309821" w14:textId="588403E8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3*</w:t>
            </w:r>
          </w:p>
        </w:tc>
        <w:tc>
          <w:tcPr>
            <w:tcW w:w="514" w:type="dxa"/>
            <w:vAlign w:val="center"/>
          </w:tcPr>
          <w:p w14:paraId="664909F8" w14:textId="645B0557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7*</w:t>
            </w:r>
          </w:p>
        </w:tc>
        <w:tc>
          <w:tcPr>
            <w:tcW w:w="514" w:type="dxa"/>
            <w:vAlign w:val="center"/>
          </w:tcPr>
          <w:p w14:paraId="1B106316" w14:textId="4C1C788A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5EB5FD5C" w14:textId="7B4921C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6C59F5F" w14:textId="3FA16207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320E" w14:paraId="76E0AF7E" w14:textId="77777777" w:rsidTr="00785C40">
        <w:trPr>
          <w:trHeight w:val="391"/>
        </w:trPr>
        <w:tc>
          <w:tcPr>
            <w:tcW w:w="1328" w:type="dxa"/>
          </w:tcPr>
          <w:p w14:paraId="1CD0BD5F" w14:textId="333DBBC2" w:rsidR="004E320E" w:rsidRPr="00785C40" w:rsidRDefault="004E320E" w:rsidP="004E320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5: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JoyB</w:t>
            </w:r>
          </w:p>
        </w:tc>
        <w:tc>
          <w:tcPr>
            <w:tcW w:w="514" w:type="dxa"/>
            <w:vAlign w:val="center"/>
          </w:tcPr>
          <w:p w14:paraId="0EFDA9ED" w14:textId="451312FD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3</w:t>
            </w:r>
          </w:p>
        </w:tc>
        <w:tc>
          <w:tcPr>
            <w:tcW w:w="514" w:type="dxa"/>
            <w:vAlign w:val="center"/>
          </w:tcPr>
          <w:p w14:paraId="346C965B" w14:textId="46451419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3</w:t>
            </w:r>
          </w:p>
        </w:tc>
        <w:tc>
          <w:tcPr>
            <w:tcW w:w="514" w:type="dxa"/>
            <w:vAlign w:val="center"/>
          </w:tcPr>
          <w:p w14:paraId="44D0EFCF" w14:textId="01715CC3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3</w:t>
            </w:r>
          </w:p>
        </w:tc>
        <w:tc>
          <w:tcPr>
            <w:tcW w:w="514" w:type="dxa"/>
            <w:vAlign w:val="center"/>
          </w:tcPr>
          <w:p w14:paraId="1E8CAE5E" w14:textId="26942C45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8</w:t>
            </w:r>
          </w:p>
        </w:tc>
        <w:tc>
          <w:tcPr>
            <w:tcW w:w="514" w:type="dxa"/>
            <w:vAlign w:val="center"/>
          </w:tcPr>
          <w:p w14:paraId="160A21A5" w14:textId="61D74845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8</w:t>
            </w:r>
          </w:p>
        </w:tc>
        <w:tc>
          <w:tcPr>
            <w:tcW w:w="514" w:type="dxa"/>
            <w:vAlign w:val="center"/>
          </w:tcPr>
          <w:p w14:paraId="1DB97416" w14:textId="5E86C6F8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5</w:t>
            </w:r>
          </w:p>
        </w:tc>
        <w:tc>
          <w:tcPr>
            <w:tcW w:w="514" w:type="dxa"/>
            <w:vAlign w:val="center"/>
          </w:tcPr>
          <w:p w14:paraId="6EA72BDB" w14:textId="27E6EEBC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3*</w:t>
            </w:r>
          </w:p>
        </w:tc>
        <w:tc>
          <w:tcPr>
            <w:tcW w:w="514" w:type="dxa"/>
            <w:vAlign w:val="center"/>
          </w:tcPr>
          <w:p w14:paraId="1E4A75C9" w14:textId="458C807A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3</w:t>
            </w:r>
          </w:p>
        </w:tc>
        <w:tc>
          <w:tcPr>
            <w:tcW w:w="514" w:type="dxa"/>
            <w:vAlign w:val="center"/>
          </w:tcPr>
          <w:p w14:paraId="29955200" w14:textId="6F1D1D1A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8*</w:t>
            </w:r>
          </w:p>
        </w:tc>
        <w:tc>
          <w:tcPr>
            <w:tcW w:w="514" w:type="dxa"/>
            <w:vAlign w:val="center"/>
          </w:tcPr>
          <w:p w14:paraId="60778365" w14:textId="79412570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6</w:t>
            </w:r>
          </w:p>
        </w:tc>
        <w:tc>
          <w:tcPr>
            <w:tcW w:w="514" w:type="dxa"/>
            <w:vAlign w:val="center"/>
          </w:tcPr>
          <w:p w14:paraId="63F898C6" w14:textId="492A7CDD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8</w:t>
            </w:r>
          </w:p>
        </w:tc>
        <w:tc>
          <w:tcPr>
            <w:tcW w:w="514" w:type="dxa"/>
            <w:vAlign w:val="center"/>
          </w:tcPr>
          <w:p w14:paraId="5309D106" w14:textId="21F7ABBD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  <w:tc>
          <w:tcPr>
            <w:tcW w:w="514" w:type="dxa"/>
            <w:vAlign w:val="center"/>
          </w:tcPr>
          <w:p w14:paraId="3AA4BF01" w14:textId="2BB3A8D1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12</w:t>
            </w:r>
          </w:p>
        </w:tc>
        <w:tc>
          <w:tcPr>
            <w:tcW w:w="514" w:type="dxa"/>
            <w:vAlign w:val="center"/>
          </w:tcPr>
          <w:p w14:paraId="5D404B73" w14:textId="5141D3CF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11</w:t>
            </w:r>
          </w:p>
        </w:tc>
        <w:tc>
          <w:tcPr>
            <w:tcW w:w="514" w:type="dxa"/>
            <w:vAlign w:val="center"/>
          </w:tcPr>
          <w:p w14:paraId="069B5C90" w14:textId="50A7B2A1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12</w:t>
            </w:r>
          </w:p>
        </w:tc>
        <w:tc>
          <w:tcPr>
            <w:tcW w:w="514" w:type="dxa"/>
            <w:vAlign w:val="center"/>
          </w:tcPr>
          <w:p w14:paraId="113AB55D" w14:textId="4819CB3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23*</w:t>
            </w:r>
          </w:p>
        </w:tc>
        <w:tc>
          <w:tcPr>
            <w:tcW w:w="514" w:type="dxa"/>
            <w:vAlign w:val="center"/>
          </w:tcPr>
          <w:p w14:paraId="144C7B58" w14:textId="6B9D5F08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3*</w:t>
            </w:r>
          </w:p>
        </w:tc>
        <w:tc>
          <w:tcPr>
            <w:tcW w:w="514" w:type="dxa"/>
            <w:vAlign w:val="center"/>
          </w:tcPr>
          <w:p w14:paraId="5524882E" w14:textId="1E7819E4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0*</w:t>
            </w:r>
          </w:p>
        </w:tc>
        <w:tc>
          <w:tcPr>
            <w:tcW w:w="514" w:type="dxa"/>
            <w:vAlign w:val="center"/>
          </w:tcPr>
          <w:p w14:paraId="758922CD" w14:textId="6752FE39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4</w:t>
            </w:r>
          </w:p>
        </w:tc>
        <w:tc>
          <w:tcPr>
            <w:tcW w:w="514" w:type="dxa"/>
            <w:vAlign w:val="center"/>
          </w:tcPr>
          <w:p w14:paraId="2909075D" w14:textId="052AAC16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0*</w:t>
            </w:r>
          </w:p>
        </w:tc>
        <w:tc>
          <w:tcPr>
            <w:tcW w:w="514" w:type="dxa"/>
            <w:vAlign w:val="center"/>
          </w:tcPr>
          <w:p w14:paraId="5A6C3C0C" w14:textId="3200F1D4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6*</w:t>
            </w:r>
          </w:p>
        </w:tc>
        <w:tc>
          <w:tcPr>
            <w:tcW w:w="514" w:type="dxa"/>
            <w:vAlign w:val="center"/>
          </w:tcPr>
          <w:p w14:paraId="05487A38" w14:textId="408F678B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4*</w:t>
            </w:r>
          </w:p>
        </w:tc>
        <w:tc>
          <w:tcPr>
            <w:tcW w:w="514" w:type="dxa"/>
            <w:vAlign w:val="center"/>
          </w:tcPr>
          <w:p w14:paraId="4885725C" w14:textId="12E8D989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5*</w:t>
            </w:r>
          </w:p>
        </w:tc>
        <w:tc>
          <w:tcPr>
            <w:tcW w:w="514" w:type="dxa"/>
            <w:vAlign w:val="center"/>
          </w:tcPr>
          <w:p w14:paraId="42812038" w14:textId="14FA38F8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3</w:t>
            </w:r>
          </w:p>
        </w:tc>
        <w:tc>
          <w:tcPr>
            <w:tcW w:w="514" w:type="dxa"/>
            <w:vAlign w:val="center"/>
          </w:tcPr>
          <w:p w14:paraId="6EBDD44A" w14:textId="3ECA4AD0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514" w:type="dxa"/>
            <w:vAlign w:val="center"/>
          </w:tcPr>
          <w:p w14:paraId="038613D2" w14:textId="71A4DE2F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E320E" w14:paraId="648CDAFE" w14:textId="77777777" w:rsidTr="00785C40">
        <w:trPr>
          <w:trHeight w:val="391"/>
        </w:trPr>
        <w:tc>
          <w:tcPr>
            <w:tcW w:w="1328" w:type="dxa"/>
          </w:tcPr>
          <w:p w14:paraId="28BF8EC1" w14:textId="04FC8E73" w:rsidR="004E320E" w:rsidRPr="00785C40" w:rsidRDefault="004E320E" w:rsidP="004E320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6:S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adB</w:t>
            </w:r>
          </w:p>
        </w:tc>
        <w:tc>
          <w:tcPr>
            <w:tcW w:w="514" w:type="dxa"/>
            <w:vAlign w:val="center"/>
          </w:tcPr>
          <w:p w14:paraId="57D44FAA" w14:textId="6317A2F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1</w:t>
            </w:r>
          </w:p>
        </w:tc>
        <w:tc>
          <w:tcPr>
            <w:tcW w:w="514" w:type="dxa"/>
            <w:vAlign w:val="center"/>
          </w:tcPr>
          <w:p w14:paraId="07010687" w14:textId="72C873E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13</w:t>
            </w:r>
          </w:p>
        </w:tc>
        <w:tc>
          <w:tcPr>
            <w:tcW w:w="514" w:type="dxa"/>
            <w:vAlign w:val="center"/>
          </w:tcPr>
          <w:p w14:paraId="4D640D62" w14:textId="7B0F19E6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7*</w:t>
            </w:r>
          </w:p>
        </w:tc>
        <w:tc>
          <w:tcPr>
            <w:tcW w:w="514" w:type="dxa"/>
            <w:vAlign w:val="center"/>
          </w:tcPr>
          <w:p w14:paraId="1262461D" w14:textId="414D4779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.30*</w:t>
            </w:r>
          </w:p>
        </w:tc>
        <w:tc>
          <w:tcPr>
            <w:tcW w:w="514" w:type="dxa"/>
            <w:vAlign w:val="center"/>
          </w:tcPr>
          <w:p w14:paraId="5F289462" w14:textId="2927FB03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.32*</w:t>
            </w:r>
          </w:p>
        </w:tc>
        <w:tc>
          <w:tcPr>
            <w:tcW w:w="514" w:type="dxa"/>
            <w:vAlign w:val="center"/>
          </w:tcPr>
          <w:p w14:paraId="32D1693D" w14:textId="2DFD653B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.21*</w:t>
            </w:r>
          </w:p>
        </w:tc>
        <w:tc>
          <w:tcPr>
            <w:tcW w:w="514" w:type="dxa"/>
            <w:vAlign w:val="center"/>
          </w:tcPr>
          <w:p w14:paraId="26BF29BF" w14:textId="1F9BBF31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8</w:t>
            </w:r>
          </w:p>
        </w:tc>
        <w:tc>
          <w:tcPr>
            <w:tcW w:w="514" w:type="dxa"/>
            <w:vAlign w:val="center"/>
          </w:tcPr>
          <w:p w14:paraId="0EB13D09" w14:textId="398F887E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13</w:t>
            </w:r>
          </w:p>
        </w:tc>
        <w:tc>
          <w:tcPr>
            <w:tcW w:w="514" w:type="dxa"/>
            <w:vAlign w:val="center"/>
          </w:tcPr>
          <w:p w14:paraId="407F4209" w14:textId="49C10FA6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2</w:t>
            </w:r>
          </w:p>
        </w:tc>
        <w:tc>
          <w:tcPr>
            <w:tcW w:w="514" w:type="dxa"/>
            <w:vAlign w:val="center"/>
          </w:tcPr>
          <w:p w14:paraId="6D151CD9" w14:textId="360A3396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5</w:t>
            </w:r>
          </w:p>
        </w:tc>
        <w:tc>
          <w:tcPr>
            <w:tcW w:w="514" w:type="dxa"/>
            <w:vAlign w:val="center"/>
          </w:tcPr>
          <w:p w14:paraId="5E0098E8" w14:textId="3413AB76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1</w:t>
            </w:r>
          </w:p>
        </w:tc>
        <w:tc>
          <w:tcPr>
            <w:tcW w:w="514" w:type="dxa"/>
            <w:vAlign w:val="center"/>
          </w:tcPr>
          <w:p w14:paraId="57F6E1A8" w14:textId="7BD4B446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6</w:t>
            </w:r>
          </w:p>
        </w:tc>
        <w:tc>
          <w:tcPr>
            <w:tcW w:w="514" w:type="dxa"/>
            <w:vAlign w:val="center"/>
          </w:tcPr>
          <w:p w14:paraId="353BE105" w14:textId="16B58816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9*</w:t>
            </w:r>
          </w:p>
        </w:tc>
        <w:tc>
          <w:tcPr>
            <w:tcW w:w="514" w:type="dxa"/>
            <w:vAlign w:val="center"/>
          </w:tcPr>
          <w:p w14:paraId="55344160" w14:textId="40F99EF1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2*</w:t>
            </w:r>
          </w:p>
        </w:tc>
        <w:tc>
          <w:tcPr>
            <w:tcW w:w="514" w:type="dxa"/>
            <w:vAlign w:val="center"/>
          </w:tcPr>
          <w:p w14:paraId="50BCE16E" w14:textId="37458500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32*</w:t>
            </w:r>
          </w:p>
        </w:tc>
        <w:tc>
          <w:tcPr>
            <w:tcW w:w="514" w:type="dxa"/>
            <w:vAlign w:val="center"/>
          </w:tcPr>
          <w:p w14:paraId="792125D4" w14:textId="010C18A3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9*</w:t>
            </w:r>
          </w:p>
        </w:tc>
        <w:tc>
          <w:tcPr>
            <w:tcW w:w="514" w:type="dxa"/>
            <w:vAlign w:val="center"/>
          </w:tcPr>
          <w:p w14:paraId="07B5334D" w14:textId="0F539D9A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9*</w:t>
            </w:r>
          </w:p>
        </w:tc>
        <w:tc>
          <w:tcPr>
            <w:tcW w:w="514" w:type="dxa"/>
            <w:vAlign w:val="center"/>
          </w:tcPr>
          <w:p w14:paraId="4D7DB90F" w14:textId="2D2FD12B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6*</w:t>
            </w:r>
          </w:p>
        </w:tc>
        <w:tc>
          <w:tcPr>
            <w:tcW w:w="514" w:type="dxa"/>
            <w:vAlign w:val="center"/>
          </w:tcPr>
          <w:p w14:paraId="6B31551B" w14:textId="76106768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4*</w:t>
            </w:r>
          </w:p>
        </w:tc>
        <w:tc>
          <w:tcPr>
            <w:tcW w:w="514" w:type="dxa"/>
            <w:vAlign w:val="center"/>
          </w:tcPr>
          <w:p w14:paraId="5E9AD2C9" w14:textId="59A7606A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31*</w:t>
            </w:r>
          </w:p>
        </w:tc>
        <w:tc>
          <w:tcPr>
            <w:tcW w:w="514" w:type="dxa"/>
            <w:vAlign w:val="center"/>
          </w:tcPr>
          <w:p w14:paraId="74954B19" w14:textId="694A1D51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1*</w:t>
            </w:r>
          </w:p>
        </w:tc>
        <w:tc>
          <w:tcPr>
            <w:tcW w:w="514" w:type="dxa"/>
            <w:vAlign w:val="center"/>
          </w:tcPr>
          <w:p w14:paraId="1E6EF55F" w14:textId="317A6C09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45*</w:t>
            </w:r>
          </w:p>
        </w:tc>
        <w:tc>
          <w:tcPr>
            <w:tcW w:w="514" w:type="dxa"/>
            <w:vAlign w:val="center"/>
          </w:tcPr>
          <w:p w14:paraId="21C7F795" w14:textId="09EE2B13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5*</w:t>
            </w:r>
          </w:p>
        </w:tc>
        <w:tc>
          <w:tcPr>
            <w:tcW w:w="514" w:type="dxa"/>
            <w:vAlign w:val="center"/>
          </w:tcPr>
          <w:p w14:paraId="0F71E034" w14:textId="646C7F36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35*</w:t>
            </w:r>
          </w:p>
        </w:tc>
        <w:tc>
          <w:tcPr>
            <w:tcW w:w="514" w:type="dxa"/>
            <w:vAlign w:val="center"/>
          </w:tcPr>
          <w:p w14:paraId="1EB2F2E6" w14:textId="69746D2B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8</w:t>
            </w:r>
          </w:p>
        </w:tc>
        <w:tc>
          <w:tcPr>
            <w:tcW w:w="514" w:type="dxa"/>
            <w:vAlign w:val="center"/>
          </w:tcPr>
          <w:p w14:paraId="521D2A62" w14:textId="10064538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84647" w14:paraId="5590E308" w14:textId="77777777" w:rsidTr="00785C40">
        <w:trPr>
          <w:trHeight w:val="391"/>
        </w:trPr>
        <w:tc>
          <w:tcPr>
            <w:tcW w:w="1328" w:type="dxa"/>
          </w:tcPr>
          <w:p w14:paraId="02277933" w14:textId="352ABBF6" w:rsidR="004E320E" w:rsidRPr="00785C40" w:rsidRDefault="004E320E" w:rsidP="004E320E">
            <w:pP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785C40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27:Sur</w:t>
            </w:r>
            <w:r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B</w:t>
            </w:r>
          </w:p>
        </w:tc>
        <w:tc>
          <w:tcPr>
            <w:tcW w:w="514" w:type="dxa"/>
            <w:vAlign w:val="center"/>
          </w:tcPr>
          <w:p w14:paraId="3F614117" w14:textId="6358E6B3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0</w:t>
            </w:r>
          </w:p>
        </w:tc>
        <w:tc>
          <w:tcPr>
            <w:tcW w:w="514" w:type="dxa"/>
            <w:vAlign w:val="center"/>
          </w:tcPr>
          <w:p w14:paraId="110AE59A" w14:textId="1B91679A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9</w:t>
            </w:r>
          </w:p>
        </w:tc>
        <w:tc>
          <w:tcPr>
            <w:tcW w:w="514" w:type="dxa"/>
            <w:vAlign w:val="center"/>
          </w:tcPr>
          <w:p w14:paraId="6A17120B" w14:textId="2284153D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7</w:t>
            </w:r>
          </w:p>
        </w:tc>
        <w:tc>
          <w:tcPr>
            <w:tcW w:w="514" w:type="dxa"/>
            <w:vAlign w:val="center"/>
          </w:tcPr>
          <w:p w14:paraId="121C2CAE" w14:textId="7A8C9BDB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0</w:t>
            </w:r>
          </w:p>
        </w:tc>
        <w:tc>
          <w:tcPr>
            <w:tcW w:w="514" w:type="dxa"/>
            <w:vAlign w:val="center"/>
          </w:tcPr>
          <w:p w14:paraId="5DEACC47" w14:textId="7100694F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0</w:t>
            </w:r>
          </w:p>
        </w:tc>
        <w:tc>
          <w:tcPr>
            <w:tcW w:w="514" w:type="dxa"/>
            <w:vAlign w:val="center"/>
          </w:tcPr>
          <w:p w14:paraId="13AB9B0F" w14:textId="7FBCAB14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0</w:t>
            </w:r>
          </w:p>
        </w:tc>
        <w:tc>
          <w:tcPr>
            <w:tcW w:w="514" w:type="dxa"/>
            <w:vAlign w:val="center"/>
          </w:tcPr>
          <w:p w14:paraId="39684B11" w14:textId="772FF5AF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8</w:t>
            </w:r>
          </w:p>
        </w:tc>
        <w:tc>
          <w:tcPr>
            <w:tcW w:w="514" w:type="dxa"/>
            <w:vAlign w:val="center"/>
          </w:tcPr>
          <w:p w14:paraId="7114A2FD" w14:textId="115D6225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6</w:t>
            </w:r>
          </w:p>
        </w:tc>
        <w:tc>
          <w:tcPr>
            <w:tcW w:w="514" w:type="dxa"/>
            <w:vAlign w:val="center"/>
          </w:tcPr>
          <w:p w14:paraId="3FBDBF9E" w14:textId="59A78A69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7</w:t>
            </w:r>
          </w:p>
        </w:tc>
        <w:tc>
          <w:tcPr>
            <w:tcW w:w="514" w:type="dxa"/>
            <w:vAlign w:val="center"/>
          </w:tcPr>
          <w:p w14:paraId="6D6CE60A" w14:textId="3F36E3AD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0</w:t>
            </w:r>
          </w:p>
        </w:tc>
        <w:tc>
          <w:tcPr>
            <w:tcW w:w="514" w:type="dxa"/>
            <w:vAlign w:val="center"/>
          </w:tcPr>
          <w:p w14:paraId="05C1FF14" w14:textId="3BD51731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5</w:t>
            </w:r>
          </w:p>
        </w:tc>
        <w:tc>
          <w:tcPr>
            <w:tcW w:w="514" w:type="dxa"/>
            <w:vAlign w:val="center"/>
          </w:tcPr>
          <w:p w14:paraId="7E63560A" w14:textId="647BB339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6</w:t>
            </w:r>
          </w:p>
        </w:tc>
        <w:tc>
          <w:tcPr>
            <w:tcW w:w="514" w:type="dxa"/>
            <w:vAlign w:val="center"/>
          </w:tcPr>
          <w:p w14:paraId="43E8AB2E" w14:textId="69526E7D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10</w:t>
            </w:r>
          </w:p>
        </w:tc>
        <w:tc>
          <w:tcPr>
            <w:tcW w:w="514" w:type="dxa"/>
            <w:vAlign w:val="center"/>
          </w:tcPr>
          <w:p w14:paraId="4FFBCCC4" w14:textId="464554C8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9</w:t>
            </w:r>
          </w:p>
        </w:tc>
        <w:tc>
          <w:tcPr>
            <w:tcW w:w="514" w:type="dxa"/>
            <w:vAlign w:val="center"/>
          </w:tcPr>
          <w:p w14:paraId="09EB58DE" w14:textId="5CD151DC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-.09</w:t>
            </w:r>
          </w:p>
        </w:tc>
        <w:tc>
          <w:tcPr>
            <w:tcW w:w="514" w:type="dxa"/>
            <w:vAlign w:val="center"/>
          </w:tcPr>
          <w:p w14:paraId="24BCF213" w14:textId="203F8D69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3</w:t>
            </w:r>
          </w:p>
        </w:tc>
        <w:tc>
          <w:tcPr>
            <w:tcW w:w="514" w:type="dxa"/>
            <w:vAlign w:val="center"/>
          </w:tcPr>
          <w:p w14:paraId="7F9F89EE" w14:textId="15D1D046" w:rsidR="004E320E" w:rsidRPr="00AD0098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AD009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5*</w:t>
            </w:r>
          </w:p>
        </w:tc>
        <w:tc>
          <w:tcPr>
            <w:tcW w:w="514" w:type="dxa"/>
            <w:vAlign w:val="center"/>
          </w:tcPr>
          <w:p w14:paraId="267B7728" w14:textId="43338949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2</w:t>
            </w:r>
          </w:p>
        </w:tc>
        <w:tc>
          <w:tcPr>
            <w:tcW w:w="514" w:type="dxa"/>
            <w:vAlign w:val="center"/>
          </w:tcPr>
          <w:p w14:paraId="69971192" w14:textId="0367764D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1</w:t>
            </w:r>
          </w:p>
        </w:tc>
        <w:tc>
          <w:tcPr>
            <w:tcW w:w="514" w:type="dxa"/>
            <w:vAlign w:val="center"/>
          </w:tcPr>
          <w:p w14:paraId="6389F849" w14:textId="6E5BFA8A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16*</w:t>
            </w:r>
          </w:p>
        </w:tc>
        <w:tc>
          <w:tcPr>
            <w:tcW w:w="514" w:type="dxa"/>
            <w:vAlign w:val="center"/>
          </w:tcPr>
          <w:p w14:paraId="3F06F817" w14:textId="0C978CBA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2</w:t>
            </w:r>
          </w:p>
        </w:tc>
        <w:tc>
          <w:tcPr>
            <w:tcW w:w="514" w:type="dxa"/>
            <w:vAlign w:val="center"/>
          </w:tcPr>
          <w:p w14:paraId="09684F98" w14:textId="279B9DE1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09</w:t>
            </w:r>
          </w:p>
        </w:tc>
        <w:tc>
          <w:tcPr>
            <w:tcW w:w="514" w:type="dxa"/>
            <w:vAlign w:val="center"/>
          </w:tcPr>
          <w:p w14:paraId="01C22768" w14:textId="034935D7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14</w:t>
            </w:r>
          </w:p>
        </w:tc>
        <w:tc>
          <w:tcPr>
            <w:tcW w:w="514" w:type="dxa"/>
            <w:vAlign w:val="center"/>
          </w:tcPr>
          <w:p w14:paraId="106E6234" w14:textId="31592B89" w:rsidR="004E320E" w:rsidRPr="00384647" w:rsidRDefault="004E320E" w:rsidP="004E32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84647">
              <w:rPr>
                <w:rFonts w:ascii="Times New Roman" w:hAnsi="Times New Roman" w:cs="Times New Roman"/>
                <w:sz w:val="14"/>
                <w:szCs w:val="14"/>
              </w:rPr>
              <w:t>.21*</w:t>
            </w:r>
          </w:p>
        </w:tc>
        <w:tc>
          <w:tcPr>
            <w:tcW w:w="514" w:type="dxa"/>
            <w:vAlign w:val="center"/>
          </w:tcPr>
          <w:p w14:paraId="75BA18D1" w14:textId="44E7F658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46*</w:t>
            </w:r>
          </w:p>
        </w:tc>
        <w:tc>
          <w:tcPr>
            <w:tcW w:w="514" w:type="dxa"/>
            <w:vAlign w:val="center"/>
          </w:tcPr>
          <w:p w14:paraId="7F56F60B" w14:textId="11E26411" w:rsidR="004E320E" w:rsidRPr="00C46A41" w:rsidRDefault="004E320E" w:rsidP="004E32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C46A4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.21*</w:t>
            </w:r>
          </w:p>
        </w:tc>
      </w:tr>
    </w:tbl>
    <w:p w14:paraId="1C938601" w14:textId="2DF23301" w:rsidR="00764AEA" w:rsidRPr="00764AEA" w:rsidRDefault="00764AEA" w:rsidP="00764AEA">
      <w:pPr>
        <w:rPr>
          <w:sz w:val="16"/>
          <w:szCs w:val="16"/>
        </w:rPr>
      </w:pPr>
      <w:r>
        <w:rPr>
          <w:b/>
          <w:bCs/>
          <w:sz w:val="16"/>
          <w:szCs w:val="16"/>
        </w:rPr>
        <w:t xml:space="preserve">Note: </w:t>
      </w:r>
      <w:r w:rsidRPr="00764AEA">
        <w:rPr>
          <w:b/>
          <w:bCs/>
          <w:sz w:val="16"/>
          <w:szCs w:val="16"/>
        </w:rPr>
        <w:t>*</w:t>
      </w:r>
      <w:r w:rsidRPr="00764AEA">
        <w:rPr>
          <w:sz w:val="16"/>
          <w:szCs w:val="16"/>
        </w:rPr>
        <w:t xml:space="preserve"> indicate</w:t>
      </w:r>
      <w:r w:rsidR="00384647">
        <w:rPr>
          <w:sz w:val="16"/>
          <w:szCs w:val="16"/>
        </w:rPr>
        <w:t>s</w:t>
      </w:r>
      <w:r w:rsidRPr="00764AEA">
        <w:rPr>
          <w:sz w:val="16"/>
          <w:szCs w:val="16"/>
        </w:rPr>
        <w:t xml:space="preserve"> </w:t>
      </w:r>
      <w:r w:rsidR="00FF7747">
        <w:rPr>
          <w:sz w:val="16"/>
          <w:szCs w:val="16"/>
        </w:rPr>
        <w:t>a correlation</w:t>
      </w:r>
      <w:r w:rsidRPr="00764AEA">
        <w:rPr>
          <w:sz w:val="16"/>
          <w:szCs w:val="16"/>
        </w:rPr>
        <w:t xml:space="preserve"> </w:t>
      </w:r>
      <w:r w:rsidR="00FF7747">
        <w:rPr>
          <w:sz w:val="16"/>
          <w:szCs w:val="16"/>
        </w:rPr>
        <w:t>that is statistically significant</w:t>
      </w:r>
      <w:r w:rsidRPr="00764AEA">
        <w:rPr>
          <w:sz w:val="16"/>
          <w:szCs w:val="16"/>
        </w:rPr>
        <w:t xml:space="preserve"> </w:t>
      </w:r>
      <w:r w:rsidRPr="00764AEA">
        <w:rPr>
          <w:b/>
          <w:bCs/>
          <w:i/>
          <w:iCs/>
          <w:sz w:val="16"/>
          <w:szCs w:val="16"/>
        </w:rPr>
        <w:t>p &lt; .05</w:t>
      </w:r>
      <w:r w:rsidR="00785C40">
        <w:rPr>
          <w:sz w:val="16"/>
          <w:szCs w:val="16"/>
        </w:rPr>
        <w:t xml:space="preserve">. </w:t>
      </w:r>
      <w:r w:rsidRPr="00764AEA">
        <w:rPr>
          <w:sz w:val="16"/>
          <w:szCs w:val="16"/>
        </w:rPr>
        <w:t xml:space="preserve"> </w:t>
      </w:r>
      <w:r w:rsidR="00384647">
        <w:rPr>
          <w:sz w:val="16"/>
          <w:szCs w:val="16"/>
        </w:rPr>
        <w:t xml:space="preserve">To view correlation matrix with exact p-values, see the study’s page on OSF: </w:t>
      </w:r>
    </w:p>
    <w:p w14:paraId="7DBEB891" w14:textId="77777777" w:rsidR="00764AEA" w:rsidRDefault="00764AEA">
      <w:pPr>
        <w:rPr>
          <w:sz w:val="16"/>
          <w:szCs w:val="16"/>
        </w:rPr>
      </w:pPr>
      <w:r w:rsidRPr="00764AEA">
        <w:rPr>
          <w:sz w:val="16"/>
          <w:szCs w:val="16"/>
        </w:rPr>
        <w:t>The following acronyms were used to ensure table met page margins</w:t>
      </w:r>
      <w:r>
        <w:rPr>
          <w:sz w:val="16"/>
          <w:szCs w:val="16"/>
        </w:rPr>
        <w:t>:</w:t>
      </w:r>
      <w:r w:rsidRPr="00764AEA">
        <w:rPr>
          <w:sz w:val="16"/>
          <w:szCs w:val="16"/>
        </w:rPr>
        <w:t xml:space="preserve"> </w:t>
      </w:r>
    </w:p>
    <w:p w14:paraId="60CB6701" w14:textId="77777777" w:rsidR="00D01354" w:rsidRDefault="00764AEA">
      <w:pPr>
        <w:rPr>
          <w:sz w:val="16"/>
          <w:szCs w:val="16"/>
        </w:rPr>
      </w:pPr>
      <w:r w:rsidRPr="00764AEA">
        <w:rPr>
          <w:b/>
          <w:bCs/>
          <w:sz w:val="16"/>
          <w:szCs w:val="16"/>
        </w:rPr>
        <w:t>OpenE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Openness to Experience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sz w:val="16"/>
          <w:szCs w:val="16"/>
        </w:rPr>
        <w:t>Open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Openness</w:t>
      </w:r>
      <w:r w:rsidRPr="00764AEA">
        <w:rPr>
          <w:sz w:val="16"/>
          <w:szCs w:val="16"/>
        </w:rPr>
        <w:t xml:space="preserve">; </w:t>
      </w:r>
      <w:r w:rsidRPr="00384647">
        <w:rPr>
          <w:b/>
          <w:bCs/>
          <w:sz w:val="16"/>
          <w:szCs w:val="16"/>
        </w:rPr>
        <w:t>Int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Intellect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Con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Conscientiousness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Ind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Industriousness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Ord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Orderliness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Ext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Extraversion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Asst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Assertiveness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Enth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Enthusiasm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Ag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Agreeableness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Comp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Compassion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Pol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Politeness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Neu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Neuroticism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With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Withdrawal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Vol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Volatility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AnB</w:t>
      </w:r>
      <w:r w:rsidRPr="00764AEA">
        <w:rPr>
          <w:sz w:val="16"/>
          <w:szCs w:val="16"/>
        </w:rPr>
        <w:t xml:space="preserve"> =</w:t>
      </w:r>
      <w:r w:rsidRPr="00764AEA">
        <w:rPr>
          <w:i/>
          <w:iCs/>
          <w:sz w:val="16"/>
          <w:szCs w:val="16"/>
        </w:rPr>
        <w:t xml:space="preserve"> Anger Baseline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AnR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Anger Reaction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DisB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Disgust Baseline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DisR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Disgust Reaction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FeaB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Fear Baseline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FeaR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Fear Reaction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JoyB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Joy Baseline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JoyR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Joy Reaction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SadB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Sadness Baseline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SadR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Sadness Reaction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SurB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Surprise Baseline</w:t>
      </w:r>
      <w:r w:rsidRPr="00764AEA">
        <w:rPr>
          <w:sz w:val="16"/>
          <w:szCs w:val="16"/>
        </w:rPr>
        <w:t xml:space="preserve">; </w:t>
      </w:r>
      <w:r w:rsidRPr="00764AEA">
        <w:rPr>
          <w:b/>
          <w:bCs/>
          <w:i/>
          <w:iCs/>
          <w:sz w:val="16"/>
          <w:szCs w:val="16"/>
        </w:rPr>
        <w:t>SurR</w:t>
      </w:r>
      <w:r w:rsidRPr="00764AEA">
        <w:rPr>
          <w:sz w:val="16"/>
          <w:szCs w:val="16"/>
        </w:rPr>
        <w:t xml:space="preserve"> = </w:t>
      </w:r>
      <w:r w:rsidRPr="00764AEA">
        <w:rPr>
          <w:i/>
          <w:iCs/>
          <w:sz w:val="16"/>
          <w:szCs w:val="16"/>
        </w:rPr>
        <w:t>Surprise Reaction</w:t>
      </w:r>
      <w:r w:rsidRPr="00764AEA">
        <w:rPr>
          <w:sz w:val="16"/>
          <w:szCs w:val="16"/>
        </w:rPr>
        <w:t>.</w:t>
      </w:r>
    </w:p>
    <w:p w14:paraId="02FC308D" w14:textId="08C794DC" w:rsidR="008D0A02" w:rsidRPr="00D01354" w:rsidRDefault="00764AEA">
      <w:pPr>
        <w:rPr>
          <w:sz w:val="16"/>
          <w:szCs w:val="16"/>
        </w:rPr>
      </w:pPr>
      <w:r w:rsidRPr="00764AEA">
        <w:rPr>
          <w:sz w:val="16"/>
          <w:szCs w:val="16"/>
        </w:rPr>
        <w:t xml:space="preserve"> </w:t>
      </w:r>
    </w:p>
    <w:sectPr w:rsidR="008D0A02" w:rsidRPr="00D01354" w:rsidSect="004A78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5A1854"/>
    <w:multiLevelType w:val="hybridMultilevel"/>
    <w:tmpl w:val="98DE0DD8"/>
    <w:lvl w:ilvl="0" w:tplc="2D42AA3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D77EA"/>
    <w:multiLevelType w:val="hybridMultilevel"/>
    <w:tmpl w:val="BBBCAEB6"/>
    <w:lvl w:ilvl="0" w:tplc="682018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6950C6"/>
    <w:multiLevelType w:val="hybridMultilevel"/>
    <w:tmpl w:val="E2D4684A"/>
    <w:lvl w:ilvl="0" w:tplc="42F29B5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7948505">
    <w:abstractNumId w:val="1"/>
  </w:num>
  <w:num w:numId="2" w16cid:durableId="79108494">
    <w:abstractNumId w:val="0"/>
  </w:num>
  <w:num w:numId="3" w16cid:durableId="6218056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972"/>
    <w:rsid w:val="0008234E"/>
    <w:rsid w:val="002B37B7"/>
    <w:rsid w:val="00384647"/>
    <w:rsid w:val="00471D63"/>
    <w:rsid w:val="004A7862"/>
    <w:rsid w:val="004E320E"/>
    <w:rsid w:val="005433E4"/>
    <w:rsid w:val="00730CCD"/>
    <w:rsid w:val="00764AEA"/>
    <w:rsid w:val="00785C40"/>
    <w:rsid w:val="00855CB7"/>
    <w:rsid w:val="008A351D"/>
    <w:rsid w:val="008D0A02"/>
    <w:rsid w:val="00943F7E"/>
    <w:rsid w:val="00A05F3C"/>
    <w:rsid w:val="00AD0098"/>
    <w:rsid w:val="00C40355"/>
    <w:rsid w:val="00C46A41"/>
    <w:rsid w:val="00CF0972"/>
    <w:rsid w:val="00D01354"/>
    <w:rsid w:val="00D67DBB"/>
    <w:rsid w:val="00DC4694"/>
    <w:rsid w:val="00FF7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BD9B2"/>
  <w15:chartTrackingRefBased/>
  <w15:docId w15:val="{B0FB02A4-2FB7-48FA-9472-C8360D7A0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F09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9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9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9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9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9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9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9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9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9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9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9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9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9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9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9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9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9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9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0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9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09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9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09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9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09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9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9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9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0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54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2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, Brendan Ryan</dc:creator>
  <cp:keywords/>
  <dc:description/>
  <cp:lastModifiedBy>Donovan, Brendan Ryan</cp:lastModifiedBy>
  <cp:revision>9</cp:revision>
  <cp:lastPrinted>2024-04-18T14:18:00Z</cp:lastPrinted>
  <dcterms:created xsi:type="dcterms:W3CDTF">2024-04-18T11:07:00Z</dcterms:created>
  <dcterms:modified xsi:type="dcterms:W3CDTF">2024-11-12T14:52:00Z</dcterms:modified>
</cp:coreProperties>
</file>